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427E17" w14:textId="6C8DB60E" w:rsidR="002739D0" w:rsidRDefault="002739D0" w:rsidP="002739D0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C758BA">
        <w:rPr>
          <w:rFonts w:ascii="Times New Roman" w:hAnsi="Times New Roman" w:cs="Times New Roman"/>
          <w:b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</w:t>
      </w:r>
      <w:r w:rsidRPr="00DC0E86">
        <w:rPr>
          <w:rFonts w:ascii="Times New Roman" w:hAnsi="Times New Roman" w:cs="Times New Roman"/>
          <w:b/>
        </w:rPr>
        <w:t>T</w:t>
      </w:r>
      <w:r w:rsidRPr="009B14D8">
        <w:rPr>
          <w:rFonts w:ascii="Times New Roman" w:hAnsi="Times New Roman" w:cs="Times New Roman"/>
          <w:b/>
        </w:rPr>
        <w:t>able</w:t>
      </w:r>
      <w:r w:rsidR="005202A5" w:rsidRPr="005202A5">
        <w:rPr>
          <w:rFonts w:ascii="Times New Roman" w:hAnsi="Times New Roman" w:cs="Times New Roman"/>
          <w:b/>
        </w:rPr>
        <w:t xml:space="preserve">. </w:t>
      </w:r>
      <w:r w:rsidRPr="005202A5">
        <w:rPr>
          <w:rFonts w:ascii="Times New Roman" w:hAnsi="Times New Roman" w:cs="Times New Roman"/>
          <w:b/>
        </w:rPr>
        <w:t xml:space="preserve">Comparison of </w:t>
      </w:r>
      <w:r w:rsidR="004D0150">
        <w:rPr>
          <w:rFonts w:ascii="Times New Roman" w:hAnsi="Times New Roman" w:cs="Times New Roman"/>
          <w:b/>
        </w:rPr>
        <w:t>c</w:t>
      </w:r>
      <w:r w:rsidRPr="005202A5">
        <w:rPr>
          <w:rFonts w:ascii="Times New Roman" w:hAnsi="Times New Roman" w:cs="Times New Roman"/>
          <w:b/>
        </w:rPr>
        <w:t xml:space="preserve">urves </w:t>
      </w:r>
      <w:r w:rsidR="004D0150">
        <w:rPr>
          <w:rFonts w:ascii="Times New Roman" w:hAnsi="Times New Roman" w:cs="Times New Roman"/>
          <w:b/>
        </w:rPr>
        <w:t>f</w:t>
      </w:r>
      <w:r w:rsidRPr="005202A5">
        <w:rPr>
          <w:rFonts w:ascii="Times New Roman" w:hAnsi="Times New Roman" w:cs="Times New Roman"/>
          <w:b/>
        </w:rPr>
        <w:t xml:space="preserve">itted </w:t>
      </w:r>
      <w:r w:rsidR="00802C1B">
        <w:rPr>
          <w:rFonts w:ascii="Times New Roman" w:hAnsi="Times New Roman" w:cs="Times New Roman"/>
          <w:b/>
        </w:rPr>
        <w:t>w</w:t>
      </w:r>
      <w:r w:rsidRPr="005202A5">
        <w:rPr>
          <w:rFonts w:ascii="Times New Roman" w:hAnsi="Times New Roman" w:cs="Times New Roman"/>
          <w:b/>
        </w:rPr>
        <w:t xml:space="preserve">ith 30-minute </w:t>
      </w:r>
      <w:r w:rsidR="004D0150">
        <w:rPr>
          <w:rFonts w:ascii="Times New Roman" w:hAnsi="Times New Roman" w:cs="Times New Roman"/>
          <w:b/>
        </w:rPr>
        <w:t>t</w:t>
      </w:r>
      <w:r w:rsidRPr="005202A5">
        <w:rPr>
          <w:rFonts w:ascii="Times New Roman" w:hAnsi="Times New Roman" w:cs="Times New Roman"/>
          <w:b/>
        </w:rPr>
        <w:t>ime</w:t>
      </w:r>
      <w:r w:rsidR="00FE698B" w:rsidRPr="005202A5">
        <w:rPr>
          <w:rFonts w:ascii="Times New Roman" w:hAnsi="Times New Roman" w:cs="Times New Roman"/>
          <w:b/>
        </w:rPr>
        <w:t xml:space="preserve"> </w:t>
      </w:r>
      <w:r w:rsidR="004D0150">
        <w:rPr>
          <w:rFonts w:ascii="Times New Roman" w:hAnsi="Times New Roman" w:cs="Times New Roman"/>
          <w:b/>
        </w:rPr>
        <w:t>i</w:t>
      </w:r>
      <w:r w:rsidRPr="005202A5">
        <w:rPr>
          <w:rFonts w:ascii="Times New Roman" w:hAnsi="Times New Roman" w:cs="Times New Roman"/>
          <w:b/>
        </w:rPr>
        <w:t xml:space="preserve">ntervals vs </w:t>
      </w:r>
      <w:r w:rsidR="00FC7E3A" w:rsidRPr="005202A5">
        <w:rPr>
          <w:rFonts w:ascii="Times New Roman" w:hAnsi="Times New Roman" w:cs="Times New Roman"/>
          <w:b/>
        </w:rPr>
        <w:t>w</w:t>
      </w:r>
      <w:r w:rsidRPr="005202A5">
        <w:rPr>
          <w:rFonts w:ascii="Times New Roman" w:hAnsi="Times New Roman" w:cs="Times New Roman"/>
          <w:b/>
        </w:rPr>
        <w:t>ith 10</w:t>
      </w:r>
      <w:r w:rsidR="00AC6418">
        <w:rPr>
          <w:rFonts w:ascii="Times New Roman" w:hAnsi="Times New Roman" w:cs="Times New Roman"/>
          <w:b/>
        </w:rPr>
        <w:t>-</w:t>
      </w:r>
      <w:r w:rsidRPr="005202A5">
        <w:rPr>
          <w:rFonts w:ascii="Times New Roman" w:hAnsi="Times New Roman" w:cs="Times New Roman"/>
          <w:b/>
        </w:rPr>
        <w:t xml:space="preserve"> or 15-minute </w:t>
      </w:r>
      <w:r w:rsidR="004D0150">
        <w:rPr>
          <w:rFonts w:ascii="Times New Roman" w:hAnsi="Times New Roman" w:cs="Times New Roman"/>
          <w:b/>
        </w:rPr>
        <w:t>t</w:t>
      </w:r>
      <w:r w:rsidR="00FE698B" w:rsidRPr="005202A5">
        <w:rPr>
          <w:rFonts w:ascii="Times New Roman" w:hAnsi="Times New Roman" w:cs="Times New Roman"/>
          <w:b/>
        </w:rPr>
        <w:t>i</w:t>
      </w:r>
      <w:r w:rsidRPr="005202A5">
        <w:rPr>
          <w:rFonts w:ascii="Times New Roman" w:hAnsi="Times New Roman" w:cs="Times New Roman"/>
          <w:b/>
        </w:rPr>
        <w:t xml:space="preserve">me </w:t>
      </w:r>
      <w:r w:rsidR="004D0150">
        <w:rPr>
          <w:rFonts w:ascii="Times New Roman" w:hAnsi="Times New Roman" w:cs="Times New Roman"/>
          <w:b/>
        </w:rPr>
        <w:t>i</w:t>
      </w:r>
      <w:r w:rsidRPr="005202A5">
        <w:rPr>
          <w:rFonts w:ascii="Times New Roman" w:hAnsi="Times New Roman" w:cs="Times New Roman"/>
          <w:b/>
        </w:rPr>
        <w:t>ntervals</w:t>
      </w:r>
      <w:r w:rsidR="00A02A69">
        <w:rPr>
          <w:rFonts w:ascii="Times New Roman" w:hAnsi="Times New Roman" w:cs="Times New Roman"/>
          <w:b/>
        </w:rPr>
        <w:t>.</w:t>
      </w:r>
    </w:p>
    <w:p w14:paraId="383D85E5" w14:textId="77777777" w:rsidR="005202A5" w:rsidRPr="002739D0" w:rsidRDefault="005202A5" w:rsidP="002739D0">
      <w:pPr>
        <w:spacing w:after="0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3825"/>
        <w:gridCol w:w="3825"/>
      </w:tblGrid>
      <w:tr w:rsidR="002739D0" w:rsidRPr="00DC0E86" w14:paraId="0A585335" w14:textId="77777777" w:rsidTr="00390393">
        <w:tc>
          <w:tcPr>
            <w:tcW w:w="1525" w:type="dxa"/>
          </w:tcPr>
          <w:p w14:paraId="50EC2899" w14:textId="77777777" w:rsidR="002739D0" w:rsidRPr="00DC0E86" w:rsidRDefault="002739D0" w:rsidP="003903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5" w:type="dxa"/>
          </w:tcPr>
          <w:p w14:paraId="0EDE532C" w14:textId="77777777" w:rsidR="002739D0" w:rsidRPr="00DC0E86" w:rsidRDefault="002739D0" w:rsidP="003903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verage Difference of </w:t>
            </w:r>
            <w:r w:rsidRPr="00DC0E86">
              <w:rPr>
                <w:rFonts w:ascii="Times New Roman" w:hAnsi="Times New Roman" w:cs="Times New Roman"/>
                <w:b/>
              </w:rPr>
              <w:t>5% of Max Peak Starting Point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Pr="00DC0E86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3825" w:type="dxa"/>
          </w:tcPr>
          <w:p w14:paraId="02296D72" w14:textId="77777777" w:rsidR="002739D0" w:rsidRPr="00DC0E86" w:rsidRDefault="002739D0" w:rsidP="003903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verage Percent Difference of Area Under Curves</w:t>
            </w:r>
          </w:p>
        </w:tc>
      </w:tr>
      <w:tr w:rsidR="002739D0" w:rsidRPr="00DC0E86" w14:paraId="4DE6EC80" w14:textId="77777777" w:rsidTr="00390393">
        <w:tc>
          <w:tcPr>
            <w:tcW w:w="1525" w:type="dxa"/>
            <w:shd w:val="clear" w:color="auto" w:fill="D9D9D9" w:themeFill="background1" w:themeFillShade="D9"/>
          </w:tcPr>
          <w:p w14:paraId="797CD2D9" w14:textId="77777777" w:rsidR="002739D0" w:rsidRPr="00DC0E86" w:rsidRDefault="002739D0" w:rsidP="003903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DC0E86">
              <w:rPr>
                <w:rFonts w:ascii="Times New Roman" w:hAnsi="Times New Roman" w:cs="Times New Roman"/>
                <w:b/>
              </w:rPr>
              <w:t>Cytokine</w:t>
            </w:r>
          </w:p>
        </w:tc>
        <w:tc>
          <w:tcPr>
            <w:tcW w:w="3825" w:type="dxa"/>
            <w:shd w:val="clear" w:color="auto" w:fill="D9D9D9" w:themeFill="background1" w:themeFillShade="D9"/>
          </w:tcPr>
          <w:p w14:paraId="44B1C150" w14:textId="77777777" w:rsidR="002739D0" w:rsidRPr="00DC0E86" w:rsidRDefault="002739D0" w:rsidP="003903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DC0E86">
              <w:rPr>
                <w:rFonts w:ascii="Times New Roman" w:hAnsi="Times New Roman" w:cs="Times New Roman"/>
              </w:rPr>
              <w:t>Mi</w:t>
            </w:r>
            <w:r>
              <w:rPr>
                <w:rFonts w:ascii="Times New Roman" w:hAnsi="Times New Roman" w:cs="Times New Roman"/>
              </w:rPr>
              <w:t xml:space="preserve">nutes </w:t>
            </w:r>
            <w:r w:rsidRPr="00DC0E8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StDev</w:t>
            </w:r>
          </w:p>
        </w:tc>
        <w:tc>
          <w:tcPr>
            <w:tcW w:w="3825" w:type="dxa"/>
            <w:shd w:val="clear" w:color="auto" w:fill="D9D9D9" w:themeFill="background1" w:themeFillShade="D9"/>
          </w:tcPr>
          <w:p w14:paraId="7251F9BE" w14:textId="77777777" w:rsidR="002739D0" w:rsidRPr="00DC0E86" w:rsidRDefault="002739D0" w:rsidP="003903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cent Difference </w:t>
            </w:r>
            <w:r w:rsidRPr="00DC0E8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StDev</w:t>
            </w:r>
          </w:p>
        </w:tc>
      </w:tr>
      <w:tr w:rsidR="002739D0" w:rsidRPr="00DC0E86" w14:paraId="5F82C8A3" w14:textId="77777777" w:rsidTr="00390393">
        <w:tc>
          <w:tcPr>
            <w:tcW w:w="1525" w:type="dxa"/>
          </w:tcPr>
          <w:p w14:paraId="2F0BDBB8" w14:textId="77777777" w:rsidR="002739D0" w:rsidRPr="00DC0E86" w:rsidRDefault="002739D0" w:rsidP="003903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DC0E86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3825" w:type="dxa"/>
          </w:tcPr>
          <w:p w14:paraId="74F8E6ED" w14:textId="77777777" w:rsidR="002739D0" w:rsidRPr="00DC0E86" w:rsidRDefault="002739D0" w:rsidP="003903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3</w:t>
            </w:r>
            <w:r w:rsidRPr="00DC0E86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 xml:space="preserve">4.1 </w:t>
            </w:r>
            <w:r w:rsidRPr="00DC0E86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11</w:t>
            </w:r>
            <w:r w:rsidRPr="00DC0E8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5" w:type="dxa"/>
          </w:tcPr>
          <w:p w14:paraId="0BBFFE13" w14:textId="77777777" w:rsidR="002739D0" w:rsidRPr="00DC0E86" w:rsidRDefault="002739D0" w:rsidP="003903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2.6% </w:t>
            </w:r>
            <w:r w:rsidRPr="00DC0E8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.0% (n = 11)</w:t>
            </w:r>
          </w:p>
        </w:tc>
      </w:tr>
      <w:tr w:rsidR="002739D0" w:rsidRPr="00DC0E86" w14:paraId="73B9B8EB" w14:textId="77777777" w:rsidTr="00390393">
        <w:tc>
          <w:tcPr>
            <w:tcW w:w="1525" w:type="dxa"/>
          </w:tcPr>
          <w:p w14:paraId="3757F5B9" w14:textId="77777777" w:rsidR="002739D0" w:rsidRPr="00DC0E86" w:rsidRDefault="002739D0" w:rsidP="003903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F-</w:t>
            </w:r>
            <w:r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3825" w:type="dxa"/>
          </w:tcPr>
          <w:p w14:paraId="447A923F" w14:textId="77777777" w:rsidR="002739D0" w:rsidRPr="00DC0E86" w:rsidRDefault="002739D0" w:rsidP="003903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6</w:t>
            </w:r>
            <w:r w:rsidRPr="00DC0E86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 xml:space="preserve">2.3 </w:t>
            </w:r>
            <w:r w:rsidRPr="00DC0E86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11</w:t>
            </w:r>
            <w:r w:rsidRPr="00DC0E8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5" w:type="dxa"/>
          </w:tcPr>
          <w:p w14:paraId="2D496523" w14:textId="77777777" w:rsidR="002739D0" w:rsidRPr="00DC0E86" w:rsidRDefault="002739D0" w:rsidP="003903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+0.5% </w:t>
            </w:r>
            <w:r w:rsidRPr="00DC0E8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2% (n = 11)</w:t>
            </w:r>
          </w:p>
        </w:tc>
      </w:tr>
      <w:tr w:rsidR="002739D0" w:rsidRPr="00DC0E86" w14:paraId="645F39B5" w14:textId="77777777" w:rsidTr="00390393">
        <w:tc>
          <w:tcPr>
            <w:tcW w:w="1525" w:type="dxa"/>
          </w:tcPr>
          <w:p w14:paraId="36F7FAF8" w14:textId="77777777" w:rsidR="002739D0" w:rsidRPr="00DC0E86" w:rsidRDefault="002739D0" w:rsidP="003903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DC0E86">
              <w:rPr>
                <w:rFonts w:ascii="Times New Roman" w:hAnsi="Times New Roman" w:cs="Times New Roman"/>
              </w:rPr>
              <w:t>GM</w:t>
            </w:r>
            <w:r>
              <w:rPr>
                <w:rFonts w:ascii="Times New Roman" w:hAnsi="Times New Roman" w:cs="Times New Roman"/>
              </w:rPr>
              <w:t>-</w:t>
            </w:r>
            <w:r w:rsidRPr="00DC0E86">
              <w:rPr>
                <w:rFonts w:ascii="Times New Roman" w:hAnsi="Times New Roman" w:cs="Times New Roman"/>
              </w:rPr>
              <w:t>CSF</w:t>
            </w:r>
          </w:p>
        </w:tc>
        <w:tc>
          <w:tcPr>
            <w:tcW w:w="3825" w:type="dxa"/>
          </w:tcPr>
          <w:p w14:paraId="6263CFA3" w14:textId="77777777" w:rsidR="002739D0" w:rsidRPr="00DC0E86" w:rsidRDefault="002739D0" w:rsidP="003903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</w:t>
            </w:r>
            <w:r w:rsidRPr="00DC0E86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 xml:space="preserve">4.6 </w:t>
            </w:r>
            <w:r w:rsidRPr="00DC0E86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6</w:t>
            </w:r>
            <w:r w:rsidRPr="00DC0E8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5" w:type="dxa"/>
          </w:tcPr>
          <w:p w14:paraId="2A218E5C" w14:textId="77777777" w:rsidR="002739D0" w:rsidRPr="00DC0E86" w:rsidRDefault="002739D0" w:rsidP="003903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2.9% </w:t>
            </w:r>
            <w:r w:rsidRPr="00DC0E8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.7% (n = 6)</w:t>
            </w:r>
          </w:p>
        </w:tc>
      </w:tr>
      <w:tr w:rsidR="002739D0" w:rsidRPr="00DC0E86" w14:paraId="1BC10F9D" w14:textId="77777777" w:rsidTr="00390393">
        <w:tc>
          <w:tcPr>
            <w:tcW w:w="1525" w:type="dxa"/>
          </w:tcPr>
          <w:p w14:paraId="3435D03D" w14:textId="77777777" w:rsidR="002739D0" w:rsidRPr="00DC0E86" w:rsidRDefault="002739D0" w:rsidP="003903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DC0E86">
              <w:rPr>
                <w:rFonts w:ascii="Times New Roman" w:hAnsi="Times New Roman" w:cs="Times New Roman"/>
              </w:rPr>
              <w:t>IL-17F</w:t>
            </w:r>
          </w:p>
        </w:tc>
        <w:tc>
          <w:tcPr>
            <w:tcW w:w="3825" w:type="dxa"/>
          </w:tcPr>
          <w:p w14:paraId="0F8274D4" w14:textId="77777777" w:rsidR="002739D0" w:rsidRPr="00DC0E86" w:rsidRDefault="002739D0" w:rsidP="003903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DC0E86">
              <w:rPr>
                <w:rFonts w:ascii="Times New Roman" w:hAnsi="Times New Roman" w:cs="Times New Roman"/>
              </w:rPr>
              <w:t>No elevations detected*</w:t>
            </w:r>
          </w:p>
        </w:tc>
        <w:tc>
          <w:tcPr>
            <w:tcW w:w="3825" w:type="dxa"/>
          </w:tcPr>
          <w:p w14:paraId="1AC89321" w14:textId="77777777" w:rsidR="002739D0" w:rsidRPr="00DC0E86" w:rsidRDefault="002739D0" w:rsidP="003903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DC0E86">
              <w:rPr>
                <w:rFonts w:ascii="Times New Roman" w:hAnsi="Times New Roman" w:cs="Times New Roman"/>
              </w:rPr>
              <w:t>No elevations detected*</w:t>
            </w:r>
          </w:p>
        </w:tc>
      </w:tr>
      <w:tr w:rsidR="002739D0" w:rsidRPr="00DC0E86" w14:paraId="7DB6B258" w14:textId="77777777" w:rsidTr="00390393">
        <w:tc>
          <w:tcPr>
            <w:tcW w:w="1525" w:type="dxa"/>
          </w:tcPr>
          <w:p w14:paraId="5880BD78" w14:textId="77777777" w:rsidR="002739D0" w:rsidRPr="00DC0E86" w:rsidRDefault="002739D0" w:rsidP="003903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DC0E86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3825" w:type="dxa"/>
          </w:tcPr>
          <w:p w14:paraId="5DF190B7" w14:textId="05EB1991" w:rsidR="002739D0" w:rsidRPr="00DC0E86" w:rsidRDefault="002739D0" w:rsidP="003903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DD5EA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6</w:t>
            </w:r>
            <w:r w:rsidRPr="00DC0E86">
              <w:rPr>
                <w:rFonts w:ascii="Times New Roman" w:hAnsi="Times New Roman" w:cs="Times New Roman"/>
              </w:rPr>
              <w:t xml:space="preserve"> ± </w:t>
            </w:r>
            <w:r w:rsidR="00DD5EA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DD5EA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C0E86">
              <w:rPr>
                <w:rFonts w:ascii="Times New Roman" w:hAnsi="Times New Roman" w:cs="Times New Roman"/>
              </w:rPr>
              <w:t xml:space="preserve">(n = </w:t>
            </w:r>
            <w:r w:rsidR="00DD5EAA">
              <w:rPr>
                <w:rFonts w:ascii="Times New Roman" w:hAnsi="Times New Roman" w:cs="Times New Roman"/>
              </w:rPr>
              <w:t>11</w:t>
            </w:r>
            <w:r w:rsidRPr="00DC0E8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5" w:type="dxa"/>
          </w:tcPr>
          <w:p w14:paraId="17499A71" w14:textId="4D921E62" w:rsidR="002739D0" w:rsidRPr="00DC0E86" w:rsidRDefault="002739D0" w:rsidP="003903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D5EA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DD5EA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% </w:t>
            </w:r>
            <w:r w:rsidRPr="00DC0E8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</w:t>
            </w:r>
            <w:r w:rsidR="00DD5EA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="00DD5EA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% (n = </w:t>
            </w:r>
            <w:r w:rsidR="00DD5EAA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739D0" w:rsidRPr="00DC0E86" w14:paraId="0294B6C7" w14:textId="77777777" w:rsidTr="00390393">
        <w:tc>
          <w:tcPr>
            <w:tcW w:w="1525" w:type="dxa"/>
          </w:tcPr>
          <w:p w14:paraId="64E4DD3E" w14:textId="77777777" w:rsidR="002739D0" w:rsidRPr="00DC0E86" w:rsidRDefault="002739D0" w:rsidP="003903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DC0E86">
              <w:rPr>
                <w:rFonts w:ascii="Times New Roman" w:hAnsi="Times New Roman" w:cs="Times New Roman"/>
              </w:rPr>
              <w:t>IL-22</w:t>
            </w:r>
          </w:p>
        </w:tc>
        <w:tc>
          <w:tcPr>
            <w:tcW w:w="3825" w:type="dxa"/>
          </w:tcPr>
          <w:p w14:paraId="3B08765B" w14:textId="77777777" w:rsidR="002739D0" w:rsidRPr="00DC0E86" w:rsidRDefault="002739D0" w:rsidP="003903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3.3</w:t>
            </w:r>
            <w:r w:rsidRPr="00DC0E86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 xml:space="preserve">7.1 </w:t>
            </w:r>
            <w:r w:rsidRPr="00DC0E86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3</w:t>
            </w:r>
            <w:r w:rsidRPr="00DC0E8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5" w:type="dxa"/>
          </w:tcPr>
          <w:p w14:paraId="4EB14AF0" w14:textId="77777777" w:rsidR="002739D0" w:rsidRPr="00DC0E86" w:rsidRDefault="002739D0" w:rsidP="003903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+2.7% </w:t>
            </w:r>
            <w:r w:rsidRPr="00DC0E8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.7% (n = 3)</w:t>
            </w:r>
          </w:p>
        </w:tc>
      </w:tr>
      <w:tr w:rsidR="002739D0" w:rsidRPr="00DC0E86" w14:paraId="6AFED128" w14:textId="77777777" w:rsidTr="00390393">
        <w:tc>
          <w:tcPr>
            <w:tcW w:w="1525" w:type="dxa"/>
          </w:tcPr>
          <w:p w14:paraId="1E349EC0" w14:textId="77777777" w:rsidR="002739D0" w:rsidRPr="00DC0E86" w:rsidRDefault="002739D0" w:rsidP="003903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DC0E86">
              <w:rPr>
                <w:rFonts w:ascii="Times New Roman" w:hAnsi="Times New Roman" w:cs="Times New Roman"/>
              </w:rPr>
              <w:t>IFN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sym w:font="Symbol" w:char="F067"/>
            </w:r>
          </w:p>
        </w:tc>
        <w:tc>
          <w:tcPr>
            <w:tcW w:w="3825" w:type="dxa"/>
          </w:tcPr>
          <w:p w14:paraId="63BAF6E7" w14:textId="77777777" w:rsidR="002739D0" w:rsidRPr="00DC0E86" w:rsidRDefault="002739D0" w:rsidP="003903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7</w:t>
            </w:r>
            <w:r w:rsidRPr="00DC0E86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 xml:space="preserve">2.9 </w:t>
            </w:r>
            <w:r w:rsidRPr="00DC0E86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3</w:t>
            </w:r>
            <w:r w:rsidRPr="00DC0E8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5" w:type="dxa"/>
          </w:tcPr>
          <w:p w14:paraId="169EF3E2" w14:textId="77777777" w:rsidR="002739D0" w:rsidRPr="00DC0E86" w:rsidRDefault="002739D0" w:rsidP="003903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+1.3% </w:t>
            </w:r>
            <w:r w:rsidRPr="00DC0E8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3.1% (n = 3)</w:t>
            </w:r>
          </w:p>
        </w:tc>
      </w:tr>
    </w:tbl>
    <w:p w14:paraId="49A9953C" w14:textId="77777777" w:rsidR="005202A5" w:rsidRDefault="005202A5" w:rsidP="002739D0">
      <w:pPr>
        <w:pStyle w:val="ListParagraph"/>
        <w:ind w:left="0"/>
        <w:rPr>
          <w:rFonts w:ascii="Times New Roman" w:hAnsi="Times New Roman" w:cs="Times New Roman"/>
        </w:rPr>
      </w:pPr>
    </w:p>
    <w:p w14:paraId="4CAAE43E" w14:textId="2B467956" w:rsidR="002739D0" w:rsidRPr="00DC0E86" w:rsidRDefault="002739D0" w:rsidP="002739D0">
      <w:pPr>
        <w:pStyle w:val="ListParagraph"/>
        <w:ind w:left="0"/>
        <w:rPr>
          <w:rFonts w:ascii="Times New Roman" w:hAnsi="Times New Roman" w:cs="Times New Roman"/>
        </w:rPr>
      </w:pPr>
      <w:r w:rsidRPr="00681ED1">
        <w:rPr>
          <w:rFonts w:ascii="Times New Roman" w:hAnsi="Times New Roman" w:cs="Times New Roman"/>
        </w:rPr>
        <w:t>*</w:t>
      </w:r>
      <w:r w:rsidRPr="00681ED1">
        <w:rPr>
          <w:rFonts w:ascii="Times New Roman" w:hAnsi="Times New Roman" w:cs="Times New Roman"/>
          <w:i/>
        </w:rPr>
        <w:t xml:space="preserve">No validation test animals had </w:t>
      </w:r>
      <w:proofErr w:type="gramStart"/>
      <w:r w:rsidRPr="00681ED1">
        <w:rPr>
          <w:rFonts w:ascii="Times New Roman" w:hAnsi="Times New Roman" w:cs="Times New Roman"/>
          <w:i/>
        </w:rPr>
        <w:t>sufficient</w:t>
      </w:r>
      <w:proofErr w:type="gramEnd"/>
      <w:r w:rsidRPr="00681ED1">
        <w:rPr>
          <w:rFonts w:ascii="Times New Roman" w:hAnsi="Times New Roman" w:cs="Times New Roman"/>
          <w:i/>
        </w:rPr>
        <w:t xml:space="preserve"> levels of IL-17F elevation for analysis. </w:t>
      </w:r>
    </w:p>
    <w:p w14:paraId="208C8BCC" w14:textId="75CEFBDA" w:rsidR="002739D0" w:rsidRDefault="002739D0">
      <w:pPr>
        <w:rPr>
          <w:rFonts w:ascii="Times New Roman" w:hAnsi="Times New Roman" w:cs="Times New Roman"/>
          <w:b/>
        </w:rPr>
      </w:pPr>
    </w:p>
    <w:sectPr w:rsidR="00273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FC88F4" w14:textId="77777777" w:rsidR="00BA5A48" w:rsidRDefault="00BA5A48" w:rsidP="00F37C97">
      <w:pPr>
        <w:spacing w:after="0" w:line="240" w:lineRule="auto"/>
      </w:pPr>
      <w:r>
        <w:separator/>
      </w:r>
    </w:p>
  </w:endnote>
  <w:endnote w:type="continuationSeparator" w:id="0">
    <w:p w14:paraId="27F5EDFB" w14:textId="77777777" w:rsidR="00BA5A48" w:rsidRDefault="00BA5A48" w:rsidP="00F37C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ITC Officina Sans Std Book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altName w:val="Times New Roman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43349F" w14:textId="77777777" w:rsidR="00BA5A48" w:rsidRDefault="00BA5A48" w:rsidP="00F37C97">
      <w:pPr>
        <w:spacing w:after="0" w:line="240" w:lineRule="auto"/>
      </w:pPr>
      <w:r>
        <w:separator/>
      </w:r>
    </w:p>
  </w:footnote>
  <w:footnote w:type="continuationSeparator" w:id="0">
    <w:p w14:paraId="7B974F40" w14:textId="77777777" w:rsidR="00BA5A48" w:rsidRDefault="00BA5A48" w:rsidP="00F37C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2126"/>
    <w:multiLevelType w:val="hybridMultilevel"/>
    <w:tmpl w:val="04883012"/>
    <w:lvl w:ilvl="0" w:tplc="031CA8EC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76526B"/>
    <w:multiLevelType w:val="hybridMultilevel"/>
    <w:tmpl w:val="30966CB4"/>
    <w:lvl w:ilvl="0" w:tplc="179E46C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90345C3"/>
    <w:multiLevelType w:val="hybridMultilevel"/>
    <w:tmpl w:val="D95645EA"/>
    <w:lvl w:ilvl="0" w:tplc="D348178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4572E33"/>
    <w:multiLevelType w:val="hybridMultilevel"/>
    <w:tmpl w:val="7D0C9F2C"/>
    <w:lvl w:ilvl="0" w:tplc="21C4D128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845CD8"/>
    <w:multiLevelType w:val="hybridMultilevel"/>
    <w:tmpl w:val="E7040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2C4D5D"/>
    <w:multiLevelType w:val="hybridMultilevel"/>
    <w:tmpl w:val="0D88641C"/>
    <w:lvl w:ilvl="0" w:tplc="A078AFC0">
      <w:start w:val="1"/>
      <w:numFmt w:val="lowerLetter"/>
      <w:lvlText w:val="(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 w15:restartNumberingAfterBreak="0">
    <w:nsid w:val="4F8A17D3"/>
    <w:multiLevelType w:val="hybridMultilevel"/>
    <w:tmpl w:val="266A1E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960A39"/>
    <w:multiLevelType w:val="multilevel"/>
    <w:tmpl w:val="AF000FDC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0" w:firstLine="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74B9225B"/>
    <w:multiLevelType w:val="hybridMultilevel"/>
    <w:tmpl w:val="977606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F76B6B"/>
    <w:multiLevelType w:val="hybridMultilevel"/>
    <w:tmpl w:val="34782AC2"/>
    <w:lvl w:ilvl="0" w:tplc="F9189EBC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9"/>
  </w:num>
  <w:num w:numId="5">
    <w:abstractNumId w:val="3"/>
  </w:num>
  <w:num w:numId="6">
    <w:abstractNumId w:val="1"/>
  </w:num>
  <w:num w:numId="7">
    <w:abstractNumId w:val="8"/>
  </w:num>
  <w:num w:numId="8">
    <w:abstractNumId w:val="6"/>
  </w:num>
  <w:num w:numId="9">
    <w:abstractNumId w:val="7"/>
  </w:num>
  <w:num w:numId="10">
    <w:abstractNumId w:val="4"/>
  </w:num>
  <w:num w:numId="1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xepv0dpspvd9edrtlxfpr5fdszer0zxxt0&quot;&gt;EndNote_Library-Saved&lt;record-ids&gt;&lt;item&gt;748&lt;/item&gt;&lt;item&gt;749&lt;/item&gt;&lt;item&gt;797&lt;/item&gt;&lt;item&gt;802&lt;/item&gt;&lt;item&gt;894&lt;/item&gt;&lt;/record-ids&gt;&lt;/item&gt;&lt;/Libraries&gt;"/>
  </w:docVars>
  <w:rsids>
    <w:rsidRoot w:val="002A0787"/>
    <w:rsid w:val="000016B2"/>
    <w:rsid w:val="00002166"/>
    <w:rsid w:val="000037D7"/>
    <w:rsid w:val="000047E9"/>
    <w:rsid w:val="00006357"/>
    <w:rsid w:val="00007364"/>
    <w:rsid w:val="00007644"/>
    <w:rsid w:val="00011CEF"/>
    <w:rsid w:val="00012936"/>
    <w:rsid w:val="00012E9E"/>
    <w:rsid w:val="00013362"/>
    <w:rsid w:val="00013608"/>
    <w:rsid w:val="000136A6"/>
    <w:rsid w:val="000137DD"/>
    <w:rsid w:val="00015069"/>
    <w:rsid w:val="00016821"/>
    <w:rsid w:val="00020834"/>
    <w:rsid w:val="00020FB7"/>
    <w:rsid w:val="000216D4"/>
    <w:rsid w:val="00021E00"/>
    <w:rsid w:val="000221D1"/>
    <w:rsid w:val="0002393F"/>
    <w:rsid w:val="0002683C"/>
    <w:rsid w:val="000269D4"/>
    <w:rsid w:val="00026D1D"/>
    <w:rsid w:val="000277AA"/>
    <w:rsid w:val="00027A54"/>
    <w:rsid w:val="00027DAB"/>
    <w:rsid w:val="00027E50"/>
    <w:rsid w:val="00030A99"/>
    <w:rsid w:val="00031343"/>
    <w:rsid w:val="00033DAD"/>
    <w:rsid w:val="00033F33"/>
    <w:rsid w:val="000341DE"/>
    <w:rsid w:val="00040055"/>
    <w:rsid w:val="000403D3"/>
    <w:rsid w:val="00042B43"/>
    <w:rsid w:val="000449EE"/>
    <w:rsid w:val="000456E8"/>
    <w:rsid w:val="00050229"/>
    <w:rsid w:val="00050AD8"/>
    <w:rsid w:val="000513FC"/>
    <w:rsid w:val="00051C97"/>
    <w:rsid w:val="000542D0"/>
    <w:rsid w:val="00055051"/>
    <w:rsid w:val="000556CC"/>
    <w:rsid w:val="0005611E"/>
    <w:rsid w:val="00056796"/>
    <w:rsid w:val="000570C4"/>
    <w:rsid w:val="000571F6"/>
    <w:rsid w:val="000575B9"/>
    <w:rsid w:val="00057B11"/>
    <w:rsid w:val="000618E3"/>
    <w:rsid w:val="0006213E"/>
    <w:rsid w:val="00062BFB"/>
    <w:rsid w:val="00063483"/>
    <w:rsid w:val="00063C82"/>
    <w:rsid w:val="00063F09"/>
    <w:rsid w:val="000644FA"/>
    <w:rsid w:val="00064733"/>
    <w:rsid w:val="00065B7E"/>
    <w:rsid w:val="000741E9"/>
    <w:rsid w:val="00074D42"/>
    <w:rsid w:val="000753AA"/>
    <w:rsid w:val="0007712E"/>
    <w:rsid w:val="00080655"/>
    <w:rsid w:val="00082470"/>
    <w:rsid w:val="000843C2"/>
    <w:rsid w:val="00085AE5"/>
    <w:rsid w:val="00090E6C"/>
    <w:rsid w:val="000913CF"/>
    <w:rsid w:val="00091C40"/>
    <w:rsid w:val="00092EA2"/>
    <w:rsid w:val="00093637"/>
    <w:rsid w:val="00095984"/>
    <w:rsid w:val="0009609D"/>
    <w:rsid w:val="000961FA"/>
    <w:rsid w:val="00097CD3"/>
    <w:rsid w:val="000A013B"/>
    <w:rsid w:val="000A06C0"/>
    <w:rsid w:val="000A087D"/>
    <w:rsid w:val="000A1D9A"/>
    <w:rsid w:val="000A1DE9"/>
    <w:rsid w:val="000A32FD"/>
    <w:rsid w:val="000A34CA"/>
    <w:rsid w:val="000A37E7"/>
    <w:rsid w:val="000A41C8"/>
    <w:rsid w:val="000A4E5E"/>
    <w:rsid w:val="000A5565"/>
    <w:rsid w:val="000A6746"/>
    <w:rsid w:val="000A6DF1"/>
    <w:rsid w:val="000A6DF7"/>
    <w:rsid w:val="000B00C3"/>
    <w:rsid w:val="000B0CE8"/>
    <w:rsid w:val="000B19BE"/>
    <w:rsid w:val="000B28E5"/>
    <w:rsid w:val="000B34B3"/>
    <w:rsid w:val="000B34F7"/>
    <w:rsid w:val="000B6F39"/>
    <w:rsid w:val="000B7DA3"/>
    <w:rsid w:val="000C1CEE"/>
    <w:rsid w:val="000C3A0D"/>
    <w:rsid w:val="000C6BBB"/>
    <w:rsid w:val="000E0261"/>
    <w:rsid w:val="000E0ABE"/>
    <w:rsid w:val="000E1A75"/>
    <w:rsid w:val="000E20EF"/>
    <w:rsid w:val="000E2A53"/>
    <w:rsid w:val="000E33CF"/>
    <w:rsid w:val="000E3F30"/>
    <w:rsid w:val="000E480B"/>
    <w:rsid w:val="000E58E4"/>
    <w:rsid w:val="000E66ED"/>
    <w:rsid w:val="000E68D2"/>
    <w:rsid w:val="000E79BD"/>
    <w:rsid w:val="000F0105"/>
    <w:rsid w:val="000F0120"/>
    <w:rsid w:val="000F095D"/>
    <w:rsid w:val="000F1C42"/>
    <w:rsid w:val="000F68AA"/>
    <w:rsid w:val="000F7115"/>
    <w:rsid w:val="000F7C35"/>
    <w:rsid w:val="000F7E81"/>
    <w:rsid w:val="001012E1"/>
    <w:rsid w:val="001033C1"/>
    <w:rsid w:val="00103418"/>
    <w:rsid w:val="00104C3D"/>
    <w:rsid w:val="001069AD"/>
    <w:rsid w:val="00107E65"/>
    <w:rsid w:val="00114665"/>
    <w:rsid w:val="00116A9B"/>
    <w:rsid w:val="001214ED"/>
    <w:rsid w:val="001216BB"/>
    <w:rsid w:val="001226C8"/>
    <w:rsid w:val="001243FF"/>
    <w:rsid w:val="00125629"/>
    <w:rsid w:val="00125AC2"/>
    <w:rsid w:val="00126B8E"/>
    <w:rsid w:val="00127CA4"/>
    <w:rsid w:val="001307E6"/>
    <w:rsid w:val="0013142A"/>
    <w:rsid w:val="00131D12"/>
    <w:rsid w:val="00132B3F"/>
    <w:rsid w:val="001351ED"/>
    <w:rsid w:val="0013582E"/>
    <w:rsid w:val="001359AF"/>
    <w:rsid w:val="00136850"/>
    <w:rsid w:val="00137212"/>
    <w:rsid w:val="00141F71"/>
    <w:rsid w:val="001423A6"/>
    <w:rsid w:val="00142484"/>
    <w:rsid w:val="00142525"/>
    <w:rsid w:val="0014337E"/>
    <w:rsid w:val="00143B42"/>
    <w:rsid w:val="00143C00"/>
    <w:rsid w:val="00145457"/>
    <w:rsid w:val="0014630B"/>
    <w:rsid w:val="001466DC"/>
    <w:rsid w:val="00146D6A"/>
    <w:rsid w:val="00147726"/>
    <w:rsid w:val="001479BF"/>
    <w:rsid w:val="00147B96"/>
    <w:rsid w:val="00151F33"/>
    <w:rsid w:val="001524A9"/>
    <w:rsid w:val="001525BF"/>
    <w:rsid w:val="0015351C"/>
    <w:rsid w:val="00153A54"/>
    <w:rsid w:val="00154031"/>
    <w:rsid w:val="00154729"/>
    <w:rsid w:val="0015631A"/>
    <w:rsid w:val="00156630"/>
    <w:rsid w:val="001574DC"/>
    <w:rsid w:val="00157E17"/>
    <w:rsid w:val="0016028D"/>
    <w:rsid w:val="00161048"/>
    <w:rsid w:val="00161571"/>
    <w:rsid w:val="001619A6"/>
    <w:rsid w:val="00164E48"/>
    <w:rsid w:val="001663E3"/>
    <w:rsid w:val="0016739A"/>
    <w:rsid w:val="00170479"/>
    <w:rsid w:val="00171994"/>
    <w:rsid w:val="00171CBA"/>
    <w:rsid w:val="00171EBF"/>
    <w:rsid w:val="00174324"/>
    <w:rsid w:val="00174372"/>
    <w:rsid w:val="001743B5"/>
    <w:rsid w:val="00176245"/>
    <w:rsid w:val="00176D0B"/>
    <w:rsid w:val="00177C89"/>
    <w:rsid w:val="0018040D"/>
    <w:rsid w:val="00182BB3"/>
    <w:rsid w:val="001850C8"/>
    <w:rsid w:val="00185E9D"/>
    <w:rsid w:val="00186775"/>
    <w:rsid w:val="00187DA3"/>
    <w:rsid w:val="00192A20"/>
    <w:rsid w:val="001A1776"/>
    <w:rsid w:val="001A17B8"/>
    <w:rsid w:val="001A3102"/>
    <w:rsid w:val="001A385C"/>
    <w:rsid w:val="001A62E0"/>
    <w:rsid w:val="001B065F"/>
    <w:rsid w:val="001B1E92"/>
    <w:rsid w:val="001B3E17"/>
    <w:rsid w:val="001B6D91"/>
    <w:rsid w:val="001B6FE3"/>
    <w:rsid w:val="001C0216"/>
    <w:rsid w:val="001C1CA6"/>
    <w:rsid w:val="001C2372"/>
    <w:rsid w:val="001C26C0"/>
    <w:rsid w:val="001C2A52"/>
    <w:rsid w:val="001C3094"/>
    <w:rsid w:val="001C461B"/>
    <w:rsid w:val="001C4ADA"/>
    <w:rsid w:val="001C6338"/>
    <w:rsid w:val="001C69A6"/>
    <w:rsid w:val="001C6B05"/>
    <w:rsid w:val="001C7097"/>
    <w:rsid w:val="001D1139"/>
    <w:rsid w:val="001D26EB"/>
    <w:rsid w:val="001D318A"/>
    <w:rsid w:val="001D542F"/>
    <w:rsid w:val="001D629E"/>
    <w:rsid w:val="001D6AFF"/>
    <w:rsid w:val="001D7F9D"/>
    <w:rsid w:val="001E2577"/>
    <w:rsid w:val="001E29D0"/>
    <w:rsid w:val="001E38FC"/>
    <w:rsid w:val="001E595B"/>
    <w:rsid w:val="001E67DC"/>
    <w:rsid w:val="001F107B"/>
    <w:rsid w:val="001F13AC"/>
    <w:rsid w:val="001F3A1E"/>
    <w:rsid w:val="001F44A9"/>
    <w:rsid w:val="001F47E9"/>
    <w:rsid w:val="001F756A"/>
    <w:rsid w:val="001F7D1E"/>
    <w:rsid w:val="00200305"/>
    <w:rsid w:val="00200B9E"/>
    <w:rsid w:val="00201028"/>
    <w:rsid w:val="00202F72"/>
    <w:rsid w:val="00204184"/>
    <w:rsid w:val="00205CAA"/>
    <w:rsid w:val="00205ECE"/>
    <w:rsid w:val="00206971"/>
    <w:rsid w:val="00211C17"/>
    <w:rsid w:val="0021266E"/>
    <w:rsid w:val="0021268C"/>
    <w:rsid w:val="00212D9B"/>
    <w:rsid w:val="002138A5"/>
    <w:rsid w:val="0021417C"/>
    <w:rsid w:val="00217559"/>
    <w:rsid w:val="00220220"/>
    <w:rsid w:val="00222875"/>
    <w:rsid w:val="002229FA"/>
    <w:rsid w:val="002232D9"/>
    <w:rsid w:val="00223BF9"/>
    <w:rsid w:val="00223C2D"/>
    <w:rsid w:val="00224233"/>
    <w:rsid w:val="00224930"/>
    <w:rsid w:val="002272A2"/>
    <w:rsid w:val="002274AA"/>
    <w:rsid w:val="002277E0"/>
    <w:rsid w:val="0023152F"/>
    <w:rsid w:val="00231BDA"/>
    <w:rsid w:val="00231CDF"/>
    <w:rsid w:val="00231D7A"/>
    <w:rsid w:val="002327C5"/>
    <w:rsid w:val="002337C0"/>
    <w:rsid w:val="00233AD9"/>
    <w:rsid w:val="00235F73"/>
    <w:rsid w:val="00235F94"/>
    <w:rsid w:val="00236C28"/>
    <w:rsid w:val="00241111"/>
    <w:rsid w:val="00241300"/>
    <w:rsid w:val="002424EE"/>
    <w:rsid w:val="002429C1"/>
    <w:rsid w:val="002432C0"/>
    <w:rsid w:val="00243EBA"/>
    <w:rsid w:val="00244FF2"/>
    <w:rsid w:val="0024583B"/>
    <w:rsid w:val="00246221"/>
    <w:rsid w:val="00246A25"/>
    <w:rsid w:val="00247DF6"/>
    <w:rsid w:val="0025093F"/>
    <w:rsid w:val="00251D6A"/>
    <w:rsid w:val="00252057"/>
    <w:rsid w:val="00253472"/>
    <w:rsid w:val="00253B5F"/>
    <w:rsid w:val="00253C61"/>
    <w:rsid w:val="00254407"/>
    <w:rsid w:val="00255947"/>
    <w:rsid w:val="002621CE"/>
    <w:rsid w:val="0026481E"/>
    <w:rsid w:val="00265599"/>
    <w:rsid w:val="00267ABC"/>
    <w:rsid w:val="00267CE8"/>
    <w:rsid w:val="00270F1A"/>
    <w:rsid w:val="00271431"/>
    <w:rsid w:val="002726DB"/>
    <w:rsid w:val="002739D0"/>
    <w:rsid w:val="00275599"/>
    <w:rsid w:val="002761E8"/>
    <w:rsid w:val="00277886"/>
    <w:rsid w:val="00277B29"/>
    <w:rsid w:val="00280C3F"/>
    <w:rsid w:val="00282E45"/>
    <w:rsid w:val="00283573"/>
    <w:rsid w:val="00286E18"/>
    <w:rsid w:val="002906D5"/>
    <w:rsid w:val="00293D6B"/>
    <w:rsid w:val="002941CB"/>
    <w:rsid w:val="00294228"/>
    <w:rsid w:val="00295DFA"/>
    <w:rsid w:val="00296B67"/>
    <w:rsid w:val="00296DB2"/>
    <w:rsid w:val="00296EB6"/>
    <w:rsid w:val="00297701"/>
    <w:rsid w:val="00297A0D"/>
    <w:rsid w:val="00297C1F"/>
    <w:rsid w:val="002A0335"/>
    <w:rsid w:val="002A0350"/>
    <w:rsid w:val="002A0787"/>
    <w:rsid w:val="002A0ABD"/>
    <w:rsid w:val="002A2699"/>
    <w:rsid w:val="002A271C"/>
    <w:rsid w:val="002A3DB4"/>
    <w:rsid w:val="002A53D8"/>
    <w:rsid w:val="002A56DC"/>
    <w:rsid w:val="002A6789"/>
    <w:rsid w:val="002B0002"/>
    <w:rsid w:val="002B01ED"/>
    <w:rsid w:val="002B027A"/>
    <w:rsid w:val="002B0816"/>
    <w:rsid w:val="002B1288"/>
    <w:rsid w:val="002B1B75"/>
    <w:rsid w:val="002B22A1"/>
    <w:rsid w:val="002B22CC"/>
    <w:rsid w:val="002B2A10"/>
    <w:rsid w:val="002B2B02"/>
    <w:rsid w:val="002B358F"/>
    <w:rsid w:val="002B42AF"/>
    <w:rsid w:val="002B6FB2"/>
    <w:rsid w:val="002B7F56"/>
    <w:rsid w:val="002C05DC"/>
    <w:rsid w:val="002C2B83"/>
    <w:rsid w:val="002C2C4B"/>
    <w:rsid w:val="002C36C1"/>
    <w:rsid w:val="002C37BA"/>
    <w:rsid w:val="002C3857"/>
    <w:rsid w:val="002C6E0A"/>
    <w:rsid w:val="002C7AA5"/>
    <w:rsid w:val="002D187C"/>
    <w:rsid w:val="002D335E"/>
    <w:rsid w:val="002D377A"/>
    <w:rsid w:val="002D3878"/>
    <w:rsid w:val="002D4A76"/>
    <w:rsid w:val="002D5825"/>
    <w:rsid w:val="002D5854"/>
    <w:rsid w:val="002D5DCC"/>
    <w:rsid w:val="002D63D7"/>
    <w:rsid w:val="002D7C6A"/>
    <w:rsid w:val="002D7E64"/>
    <w:rsid w:val="002E1ADD"/>
    <w:rsid w:val="002E1DE3"/>
    <w:rsid w:val="002E2AC5"/>
    <w:rsid w:val="002E31DC"/>
    <w:rsid w:val="002E3ED3"/>
    <w:rsid w:val="002E3F1A"/>
    <w:rsid w:val="002E499C"/>
    <w:rsid w:val="002E49A1"/>
    <w:rsid w:val="002E62E8"/>
    <w:rsid w:val="002E6628"/>
    <w:rsid w:val="002F11D7"/>
    <w:rsid w:val="002F1425"/>
    <w:rsid w:val="002F207A"/>
    <w:rsid w:val="002F27C3"/>
    <w:rsid w:val="002F285A"/>
    <w:rsid w:val="002F38C6"/>
    <w:rsid w:val="002F56CF"/>
    <w:rsid w:val="002F59E8"/>
    <w:rsid w:val="002F5CFB"/>
    <w:rsid w:val="002F6A03"/>
    <w:rsid w:val="00302020"/>
    <w:rsid w:val="00303A99"/>
    <w:rsid w:val="00304171"/>
    <w:rsid w:val="003044BF"/>
    <w:rsid w:val="00304759"/>
    <w:rsid w:val="003050D1"/>
    <w:rsid w:val="00305450"/>
    <w:rsid w:val="00305989"/>
    <w:rsid w:val="00305B84"/>
    <w:rsid w:val="003079CA"/>
    <w:rsid w:val="00310132"/>
    <w:rsid w:val="003127F8"/>
    <w:rsid w:val="0031727B"/>
    <w:rsid w:val="00317436"/>
    <w:rsid w:val="003206A8"/>
    <w:rsid w:val="00321DF7"/>
    <w:rsid w:val="00322641"/>
    <w:rsid w:val="00322B40"/>
    <w:rsid w:val="00322D2D"/>
    <w:rsid w:val="00323508"/>
    <w:rsid w:val="00323F3A"/>
    <w:rsid w:val="003247E8"/>
    <w:rsid w:val="003261C5"/>
    <w:rsid w:val="00326A35"/>
    <w:rsid w:val="00326C60"/>
    <w:rsid w:val="00327B92"/>
    <w:rsid w:val="00327FAD"/>
    <w:rsid w:val="003302E3"/>
    <w:rsid w:val="003304FD"/>
    <w:rsid w:val="0033209F"/>
    <w:rsid w:val="00332946"/>
    <w:rsid w:val="0033423E"/>
    <w:rsid w:val="003371A0"/>
    <w:rsid w:val="00337AE6"/>
    <w:rsid w:val="003416F1"/>
    <w:rsid w:val="003439FB"/>
    <w:rsid w:val="00343F1A"/>
    <w:rsid w:val="0034512E"/>
    <w:rsid w:val="003461D3"/>
    <w:rsid w:val="003514EA"/>
    <w:rsid w:val="00352BBF"/>
    <w:rsid w:val="00353FC5"/>
    <w:rsid w:val="003540D5"/>
    <w:rsid w:val="00360445"/>
    <w:rsid w:val="00361414"/>
    <w:rsid w:val="003618F2"/>
    <w:rsid w:val="00361970"/>
    <w:rsid w:val="00362A8A"/>
    <w:rsid w:val="003638EE"/>
    <w:rsid w:val="00363D01"/>
    <w:rsid w:val="00363EA2"/>
    <w:rsid w:val="0036516A"/>
    <w:rsid w:val="003656C8"/>
    <w:rsid w:val="00365762"/>
    <w:rsid w:val="00367C98"/>
    <w:rsid w:val="003727AB"/>
    <w:rsid w:val="003739BD"/>
    <w:rsid w:val="00373A12"/>
    <w:rsid w:val="00373B1E"/>
    <w:rsid w:val="00374BB3"/>
    <w:rsid w:val="0037531C"/>
    <w:rsid w:val="00375B54"/>
    <w:rsid w:val="00376C11"/>
    <w:rsid w:val="00377296"/>
    <w:rsid w:val="00377F8A"/>
    <w:rsid w:val="00380896"/>
    <w:rsid w:val="003817FB"/>
    <w:rsid w:val="00381B29"/>
    <w:rsid w:val="00384AED"/>
    <w:rsid w:val="00384D33"/>
    <w:rsid w:val="0038579D"/>
    <w:rsid w:val="00386E7F"/>
    <w:rsid w:val="003876C8"/>
    <w:rsid w:val="00390393"/>
    <w:rsid w:val="00390690"/>
    <w:rsid w:val="00391B77"/>
    <w:rsid w:val="00392344"/>
    <w:rsid w:val="00392507"/>
    <w:rsid w:val="00395053"/>
    <w:rsid w:val="00395554"/>
    <w:rsid w:val="00395C5B"/>
    <w:rsid w:val="003963D4"/>
    <w:rsid w:val="00396DE3"/>
    <w:rsid w:val="00396F3B"/>
    <w:rsid w:val="003A5220"/>
    <w:rsid w:val="003A6122"/>
    <w:rsid w:val="003A74FC"/>
    <w:rsid w:val="003B2065"/>
    <w:rsid w:val="003B22B3"/>
    <w:rsid w:val="003B23D4"/>
    <w:rsid w:val="003B414A"/>
    <w:rsid w:val="003B4F4E"/>
    <w:rsid w:val="003B6CE9"/>
    <w:rsid w:val="003B733F"/>
    <w:rsid w:val="003C213A"/>
    <w:rsid w:val="003C3D2E"/>
    <w:rsid w:val="003C3E12"/>
    <w:rsid w:val="003C3EC5"/>
    <w:rsid w:val="003C530F"/>
    <w:rsid w:val="003C6EB7"/>
    <w:rsid w:val="003D2B17"/>
    <w:rsid w:val="003D2C47"/>
    <w:rsid w:val="003D51E8"/>
    <w:rsid w:val="003D5294"/>
    <w:rsid w:val="003D6356"/>
    <w:rsid w:val="003D7693"/>
    <w:rsid w:val="003E160A"/>
    <w:rsid w:val="003E26DC"/>
    <w:rsid w:val="003E272F"/>
    <w:rsid w:val="003E2D8D"/>
    <w:rsid w:val="003F0DE7"/>
    <w:rsid w:val="003F3B76"/>
    <w:rsid w:val="003F7406"/>
    <w:rsid w:val="003F7BB8"/>
    <w:rsid w:val="004011C1"/>
    <w:rsid w:val="00401A92"/>
    <w:rsid w:val="00403745"/>
    <w:rsid w:val="00404A51"/>
    <w:rsid w:val="00407C78"/>
    <w:rsid w:val="00411B31"/>
    <w:rsid w:val="00411CBD"/>
    <w:rsid w:val="004142D6"/>
    <w:rsid w:val="00414F0F"/>
    <w:rsid w:val="00416CD6"/>
    <w:rsid w:val="00417D06"/>
    <w:rsid w:val="00417DB2"/>
    <w:rsid w:val="00422247"/>
    <w:rsid w:val="004259A2"/>
    <w:rsid w:val="00425DA7"/>
    <w:rsid w:val="00426150"/>
    <w:rsid w:val="00427944"/>
    <w:rsid w:val="00431F03"/>
    <w:rsid w:val="00432DB8"/>
    <w:rsid w:val="004353C1"/>
    <w:rsid w:val="00437864"/>
    <w:rsid w:val="00441439"/>
    <w:rsid w:val="004429CD"/>
    <w:rsid w:val="00444425"/>
    <w:rsid w:val="00444E05"/>
    <w:rsid w:val="004450BF"/>
    <w:rsid w:val="00452C0A"/>
    <w:rsid w:val="004543BC"/>
    <w:rsid w:val="004545A4"/>
    <w:rsid w:val="00454910"/>
    <w:rsid w:val="0045742D"/>
    <w:rsid w:val="0046047E"/>
    <w:rsid w:val="004604AE"/>
    <w:rsid w:val="0046080A"/>
    <w:rsid w:val="00460C99"/>
    <w:rsid w:val="004610A6"/>
    <w:rsid w:val="00462175"/>
    <w:rsid w:val="00463282"/>
    <w:rsid w:val="00463D22"/>
    <w:rsid w:val="00464F66"/>
    <w:rsid w:val="00474BB7"/>
    <w:rsid w:val="00475192"/>
    <w:rsid w:val="0047632A"/>
    <w:rsid w:val="00476938"/>
    <w:rsid w:val="00477136"/>
    <w:rsid w:val="00477881"/>
    <w:rsid w:val="00477DB2"/>
    <w:rsid w:val="004802A1"/>
    <w:rsid w:val="00480C5F"/>
    <w:rsid w:val="00481759"/>
    <w:rsid w:val="004820B5"/>
    <w:rsid w:val="00482645"/>
    <w:rsid w:val="0048539D"/>
    <w:rsid w:val="00485484"/>
    <w:rsid w:val="00485C07"/>
    <w:rsid w:val="00485C1D"/>
    <w:rsid w:val="00486516"/>
    <w:rsid w:val="00487256"/>
    <w:rsid w:val="00490544"/>
    <w:rsid w:val="004911F6"/>
    <w:rsid w:val="00492126"/>
    <w:rsid w:val="00492D7B"/>
    <w:rsid w:val="004934EB"/>
    <w:rsid w:val="0049553B"/>
    <w:rsid w:val="004956F8"/>
    <w:rsid w:val="004967D5"/>
    <w:rsid w:val="004A069D"/>
    <w:rsid w:val="004A362E"/>
    <w:rsid w:val="004A4533"/>
    <w:rsid w:val="004A4D2D"/>
    <w:rsid w:val="004A5AAB"/>
    <w:rsid w:val="004A721D"/>
    <w:rsid w:val="004B15D3"/>
    <w:rsid w:val="004B2034"/>
    <w:rsid w:val="004B293C"/>
    <w:rsid w:val="004B5AE8"/>
    <w:rsid w:val="004B6709"/>
    <w:rsid w:val="004B6AC6"/>
    <w:rsid w:val="004C1CA0"/>
    <w:rsid w:val="004C201F"/>
    <w:rsid w:val="004C2506"/>
    <w:rsid w:val="004C3D8E"/>
    <w:rsid w:val="004C4827"/>
    <w:rsid w:val="004C6550"/>
    <w:rsid w:val="004C6A45"/>
    <w:rsid w:val="004D0150"/>
    <w:rsid w:val="004D32EC"/>
    <w:rsid w:val="004D3809"/>
    <w:rsid w:val="004D3F4F"/>
    <w:rsid w:val="004D4B62"/>
    <w:rsid w:val="004D4EB2"/>
    <w:rsid w:val="004D5DAD"/>
    <w:rsid w:val="004D5FB3"/>
    <w:rsid w:val="004D69DB"/>
    <w:rsid w:val="004D6F26"/>
    <w:rsid w:val="004D7204"/>
    <w:rsid w:val="004D7510"/>
    <w:rsid w:val="004D7C19"/>
    <w:rsid w:val="004D7DA0"/>
    <w:rsid w:val="004E1034"/>
    <w:rsid w:val="004E13A1"/>
    <w:rsid w:val="004E1CE5"/>
    <w:rsid w:val="004E2B69"/>
    <w:rsid w:val="004E2D3A"/>
    <w:rsid w:val="004E3259"/>
    <w:rsid w:val="004E382A"/>
    <w:rsid w:val="004E48A4"/>
    <w:rsid w:val="004E4EE7"/>
    <w:rsid w:val="004E52CA"/>
    <w:rsid w:val="004E59B1"/>
    <w:rsid w:val="004E5AA9"/>
    <w:rsid w:val="004E7756"/>
    <w:rsid w:val="004E7819"/>
    <w:rsid w:val="004F0B7F"/>
    <w:rsid w:val="004F1465"/>
    <w:rsid w:val="004F1860"/>
    <w:rsid w:val="004F1F79"/>
    <w:rsid w:val="004F27C6"/>
    <w:rsid w:val="004F2A3E"/>
    <w:rsid w:val="004F380B"/>
    <w:rsid w:val="004F3C45"/>
    <w:rsid w:val="004F5DBB"/>
    <w:rsid w:val="004F6499"/>
    <w:rsid w:val="004F6C00"/>
    <w:rsid w:val="004F7556"/>
    <w:rsid w:val="00500CF4"/>
    <w:rsid w:val="005017B4"/>
    <w:rsid w:val="00501D60"/>
    <w:rsid w:val="00501FCD"/>
    <w:rsid w:val="00502B96"/>
    <w:rsid w:val="00504E28"/>
    <w:rsid w:val="00505335"/>
    <w:rsid w:val="0051074E"/>
    <w:rsid w:val="00510B19"/>
    <w:rsid w:val="00511657"/>
    <w:rsid w:val="00511802"/>
    <w:rsid w:val="005120D4"/>
    <w:rsid w:val="00512171"/>
    <w:rsid w:val="0051254B"/>
    <w:rsid w:val="00513367"/>
    <w:rsid w:val="00514426"/>
    <w:rsid w:val="0051570E"/>
    <w:rsid w:val="00515AC9"/>
    <w:rsid w:val="00515D9F"/>
    <w:rsid w:val="00517120"/>
    <w:rsid w:val="00517445"/>
    <w:rsid w:val="005202A5"/>
    <w:rsid w:val="00522553"/>
    <w:rsid w:val="005261AC"/>
    <w:rsid w:val="00526484"/>
    <w:rsid w:val="00526FE0"/>
    <w:rsid w:val="00527BBC"/>
    <w:rsid w:val="00532B2A"/>
    <w:rsid w:val="005361AA"/>
    <w:rsid w:val="0053758C"/>
    <w:rsid w:val="00537A93"/>
    <w:rsid w:val="00541764"/>
    <w:rsid w:val="005428C8"/>
    <w:rsid w:val="0054439F"/>
    <w:rsid w:val="0054503D"/>
    <w:rsid w:val="00550455"/>
    <w:rsid w:val="005515F3"/>
    <w:rsid w:val="0055201A"/>
    <w:rsid w:val="00553026"/>
    <w:rsid w:val="0055444B"/>
    <w:rsid w:val="00554544"/>
    <w:rsid w:val="00555CD0"/>
    <w:rsid w:val="00555D2A"/>
    <w:rsid w:val="0055736A"/>
    <w:rsid w:val="00557935"/>
    <w:rsid w:val="00561153"/>
    <w:rsid w:val="00561829"/>
    <w:rsid w:val="00565B6D"/>
    <w:rsid w:val="0056687E"/>
    <w:rsid w:val="005675EC"/>
    <w:rsid w:val="00571563"/>
    <w:rsid w:val="00574A36"/>
    <w:rsid w:val="00574AD2"/>
    <w:rsid w:val="00574C77"/>
    <w:rsid w:val="0057571F"/>
    <w:rsid w:val="0057583C"/>
    <w:rsid w:val="00581506"/>
    <w:rsid w:val="005827DF"/>
    <w:rsid w:val="00582E41"/>
    <w:rsid w:val="00583658"/>
    <w:rsid w:val="00587CFF"/>
    <w:rsid w:val="00590CD7"/>
    <w:rsid w:val="00591129"/>
    <w:rsid w:val="00591422"/>
    <w:rsid w:val="00591CD2"/>
    <w:rsid w:val="0059358B"/>
    <w:rsid w:val="005944FD"/>
    <w:rsid w:val="00594B40"/>
    <w:rsid w:val="00595155"/>
    <w:rsid w:val="005952C4"/>
    <w:rsid w:val="00597C13"/>
    <w:rsid w:val="005A01FB"/>
    <w:rsid w:val="005A0468"/>
    <w:rsid w:val="005A074E"/>
    <w:rsid w:val="005A1E53"/>
    <w:rsid w:val="005A3FE5"/>
    <w:rsid w:val="005A5E6F"/>
    <w:rsid w:val="005A66DB"/>
    <w:rsid w:val="005A7D20"/>
    <w:rsid w:val="005B1AA4"/>
    <w:rsid w:val="005B2000"/>
    <w:rsid w:val="005B3151"/>
    <w:rsid w:val="005B3EBC"/>
    <w:rsid w:val="005B7BFA"/>
    <w:rsid w:val="005C005E"/>
    <w:rsid w:val="005C10E8"/>
    <w:rsid w:val="005C58C2"/>
    <w:rsid w:val="005C6341"/>
    <w:rsid w:val="005C718F"/>
    <w:rsid w:val="005C7720"/>
    <w:rsid w:val="005D1DF2"/>
    <w:rsid w:val="005D2549"/>
    <w:rsid w:val="005D2B29"/>
    <w:rsid w:val="005D2CE5"/>
    <w:rsid w:val="005D3F85"/>
    <w:rsid w:val="005D4BBB"/>
    <w:rsid w:val="005D6532"/>
    <w:rsid w:val="005D7690"/>
    <w:rsid w:val="005E0CCD"/>
    <w:rsid w:val="005E0EA5"/>
    <w:rsid w:val="005E11DA"/>
    <w:rsid w:val="005E1504"/>
    <w:rsid w:val="005E2E2E"/>
    <w:rsid w:val="005E49A5"/>
    <w:rsid w:val="005E51B7"/>
    <w:rsid w:val="005E6B02"/>
    <w:rsid w:val="005E7142"/>
    <w:rsid w:val="005F1604"/>
    <w:rsid w:val="005F22CC"/>
    <w:rsid w:val="005F2BE7"/>
    <w:rsid w:val="005F3304"/>
    <w:rsid w:val="005F4900"/>
    <w:rsid w:val="005F5ED7"/>
    <w:rsid w:val="005F6828"/>
    <w:rsid w:val="005F6AEF"/>
    <w:rsid w:val="005F7778"/>
    <w:rsid w:val="0060206B"/>
    <w:rsid w:val="00603F65"/>
    <w:rsid w:val="006040CD"/>
    <w:rsid w:val="0060468B"/>
    <w:rsid w:val="006048BB"/>
    <w:rsid w:val="00610AC9"/>
    <w:rsid w:val="00610CD0"/>
    <w:rsid w:val="00610E21"/>
    <w:rsid w:val="00614A6E"/>
    <w:rsid w:val="00615CA5"/>
    <w:rsid w:val="0061610C"/>
    <w:rsid w:val="00616262"/>
    <w:rsid w:val="00617D3B"/>
    <w:rsid w:val="00621A7C"/>
    <w:rsid w:val="00621BF7"/>
    <w:rsid w:val="00623F1D"/>
    <w:rsid w:val="0062434B"/>
    <w:rsid w:val="006248CE"/>
    <w:rsid w:val="006259BE"/>
    <w:rsid w:val="006260E5"/>
    <w:rsid w:val="00627CBB"/>
    <w:rsid w:val="00632447"/>
    <w:rsid w:val="00632716"/>
    <w:rsid w:val="006327AE"/>
    <w:rsid w:val="00632B2C"/>
    <w:rsid w:val="00633137"/>
    <w:rsid w:val="00633155"/>
    <w:rsid w:val="00633258"/>
    <w:rsid w:val="006363CD"/>
    <w:rsid w:val="0063646D"/>
    <w:rsid w:val="00636E1D"/>
    <w:rsid w:val="0063720D"/>
    <w:rsid w:val="00644833"/>
    <w:rsid w:val="00644971"/>
    <w:rsid w:val="00644CA5"/>
    <w:rsid w:val="0064545C"/>
    <w:rsid w:val="00645BEC"/>
    <w:rsid w:val="00646946"/>
    <w:rsid w:val="00646947"/>
    <w:rsid w:val="0064741B"/>
    <w:rsid w:val="00651172"/>
    <w:rsid w:val="00651521"/>
    <w:rsid w:val="006520D7"/>
    <w:rsid w:val="0065252F"/>
    <w:rsid w:val="006538EE"/>
    <w:rsid w:val="006542CD"/>
    <w:rsid w:val="006573A2"/>
    <w:rsid w:val="006578CF"/>
    <w:rsid w:val="00663138"/>
    <w:rsid w:val="00664F85"/>
    <w:rsid w:val="00665F7D"/>
    <w:rsid w:val="0066634A"/>
    <w:rsid w:val="00670A7E"/>
    <w:rsid w:val="00670FBD"/>
    <w:rsid w:val="00671064"/>
    <w:rsid w:val="006727B7"/>
    <w:rsid w:val="00673622"/>
    <w:rsid w:val="0067407D"/>
    <w:rsid w:val="00674FFE"/>
    <w:rsid w:val="00675CAA"/>
    <w:rsid w:val="00677B0E"/>
    <w:rsid w:val="00681ED1"/>
    <w:rsid w:val="006827EE"/>
    <w:rsid w:val="00683D24"/>
    <w:rsid w:val="00684360"/>
    <w:rsid w:val="006859CD"/>
    <w:rsid w:val="00685CAE"/>
    <w:rsid w:val="00686119"/>
    <w:rsid w:val="006861D0"/>
    <w:rsid w:val="006916BD"/>
    <w:rsid w:val="0069171F"/>
    <w:rsid w:val="00691E65"/>
    <w:rsid w:val="00694201"/>
    <w:rsid w:val="00694FCB"/>
    <w:rsid w:val="006951B1"/>
    <w:rsid w:val="00696891"/>
    <w:rsid w:val="00696E8E"/>
    <w:rsid w:val="006A005A"/>
    <w:rsid w:val="006A1F36"/>
    <w:rsid w:val="006A3F9D"/>
    <w:rsid w:val="006A4BB5"/>
    <w:rsid w:val="006B118B"/>
    <w:rsid w:val="006B16D1"/>
    <w:rsid w:val="006B25CF"/>
    <w:rsid w:val="006B28A5"/>
    <w:rsid w:val="006B3BBC"/>
    <w:rsid w:val="006B3E21"/>
    <w:rsid w:val="006B3FDE"/>
    <w:rsid w:val="006B4818"/>
    <w:rsid w:val="006B6D66"/>
    <w:rsid w:val="006B7A41"/>
    <w:rsid w:val="006C2A58"/>
    <w:rsid w:val="006C3F18"/>
    <w:rsid w:val="006C5495"/>
    <w:rsid w:val="006D0C4B"/>
    <w:rsid w:val="006D447D"/>
    <w:rsid w:val="006D4763"/>
    <w:rsid w:val="006E0585"/>
    <w:rsid w:val="006E0B2E"/>
    <w:rsid w:val="006E22F3"/>
    <w:rsid w:val="006E29C7"/>
    <w:rsid w:val="006E2D6A"/>
    <w:rsid w:val="006E5113"/>
    <w:rsid w:val="006E6370"/>
    <w:rsid w:val="006E7B5B"/>
    <w:rsid w:val="006F0A3A"/>
    <w:rsid w:val="006F139A"/>
    <w:rsid w:val="006F1911"/>
    <w:rsid w:val="006F1930"/>
    <w:rsid w:val="006F1CD2"/>
    <w:rsid w:val="006F4612"/>
    <w:rsid w:val="006F6921"/>
    <w:rsid w:val="006F75E1"/>
    <w:rsid w:val="006F7894"/>
    <w:rsid w:val="007014A1"/>
    <w:rsid w:val="0070252C"/>
    <w:rsid w:val="0070355E"/>
    <w:rsid w:val="00704069"/>
    <w:rsid w:val="0070483C"/>
    <w:rsid w:val="00707CBF"/>
    <w:rsid w:val="00712F74"/>
    <w:rsid w:val="007135B9"/>
    <w:rsid w:val="00713C88"/>
    <w:rsid w:val="00714372"/>
    <w:rsid w:val="007145F6"/>
    <w:rsid w:val="00715F54"/>
    <w:rsid w:val="00716BE0"/>
    <w:rsid w:val="007170AA"/>
    <w:rsid w:val="007171E5"/>
    <w:rsid w:val="007175AB"/>
    <w:rsid w:val="00717B97"/>
    <w:rsid w:val="00717C13"/>
    <w:rsid w:val="00720E4B"/>
    <w:rsid w:val="00721981"/>
    <w:rsid w:val="00723A80"/>
    <w:rsid w:val="00724268"/>
    <w:rsid w:val="00724F35"/>
    <w:rsid w:val="00724F7B"/>
    <w:rsid w:val="007257F9"/>
    <w:rsid w:val="007263CB"/>
    <w:rsid w:val="00727934"/>
    <w:rsid w:val="00730425"/>
    <w:rsid w:val="007329C3"/>
    <w:rsid w:val="00732A91"/>
    <w:rsid w:val="007330C4"/>
    <w:rsid w:val="0073505D"/>
    <w:rsid w:val="00736A00"/>
    <w:rsid w:val="00737246"/>
    <w:rsid w:val="00737466"/>
    <w:rsid w:val="00740162"/>
    <w:rsid w:val="00740DB4"/>
    <w:rsid w:val="00741682"/>
    <w:rsid w:val="0074277E"/>
    <w:rsid w:val="00743B5C"/>
    <w:rsid w:val="007462E6"/>
    <w:rsid w:val="00747895"/>
    <w:rsid w:val="00750E5A"/>
    <w:rsid w:val="0075172A"/>
    <w:rsid w:val="007522BB"/>
    <w:rsid w:val="007533BC"/>
    <w:rsid w:val="00754A3B"/>
    <w:rsid w:val="007555F9"/>
    <w:rsid w:val="007563D0"/>
    <w:rsid w:val="00757B24"/>
    <w:rsid w:val="007620DA"/>
    <w:rsid w:val="00763C16"/>
    <w:rsid w:val="00765D9A"/>
    <w:rsid w:val="00765F49"/>
    <w:rsid w:val="00766E0C"/>
    <w:rsid w:val="00770673"/>
    <w:rsid w:val="00770FBE"/>
    <w:rsid w:val="007710A0"/>
    <w:rsid w:val="00780F59"/>
    <w:rsid w:val="00784933"/>
    <w:rsid w:val="00785227"/>
    <w:rsid w:val="00786550"/>
    <w:rsid w:val="00787432"/>
    <w:rsid w:val="007875BC"/>
    <w:rsid w:val="0078777E"/>
    <w:rsid w:val="0079047D"/>
    <w:rsid w:val="007907E5"/>
    <w:rsid w:val="00790903"/>
    <w:rsid w:val="007A0846"/>
    <w:rsid w:val="007A08BC"/>
    <w:rsid w:val="007A24C4"/>
    <w:rsid w:val="007A3482"/>
    <w:rsid w:val="007A6DBF"/>
    <w:rsid w:val="007A7C7D"/>
    <w:rsid w:val="007A7C91"/>
    <w:rsid w:val="007B0CC1"/>
    <w:rsid w:val="007B1151"/>
    <w:rsid w:val="007B1155"/>
    <w:rsid w:val="007B1E2B"/>
    <w:rsid w:val="007B22D4"/>
    <w:rsid w:val="007B76A5"/>
    <w:rsid w:val="007C1F1A"/>
    <w:rsid w:val="007C6B9D"/>
    <w:rsid w:val="007D0423"/>
    <w:rsid w:val="007D0978"/>
    <w:rsid w:val="007D0EE3"/>
    <w:rsid w:val="007D2451"/>
    <w:rsid w:val="007D32D3"/>
    <w:rsid w:val="007D3E5D"/>
    <w:rsid w:val="007D4129"/>
    <w:rsid w:val="007D4C4C"/>
    <w:rsid w:val="007D5132"/>
    <w:rsid w:val="007D5EA8"/>
    <w:rsid w:val="007D6EEB"/>
    <w:rsid w:val="007D7573"/>
    <w:rsid w:val="007E2640"/>
    <w:rsid w:val="007E3818"/>
    <w:rsid w:val="007E6E0F"/>
    <w:rsid w:val="007E78D9"/>
    <w:rsid w:val="007F253E"/>
    <w:rsid w:val="007F2D61"/>
    <w:rsid w:val="007F720D"/>
    <w:rsid w:val="00801F4C"/>
    <w:rsid w:val="008026CD"/>
    <w:rsid w:val="00802C1B"/>
    <w:rsid w:val="00806648"/>
    <w:rsid w:val="0080747F"/>
    <w:rsid w:val="00810376"/>
    <w:rsid w:val="00811851"/>
    <w:rsid w:val="008118B0"/>
    <w:rsid w:val="00813983"/>
    <w:rsid w:val="00814DB9"/>
    <w:rsid w:val="008153BC"/>
    <w:rsid w:val="00815480"/>
    <w:rsid w:val="00815DC7"/>
    <w:rsid w:val="008168DB"/>
    <w:rsid w:val="00817577"/>
    <w:rsid w:val="008215D5"/>
    <w:rsid w:val="00821B07"/>
    <w:rsid w:val="00821C3A"/>
    <w:rsid w:val="00821D7B"/>
    <w:rsid w:val="00821F22"/>
    <w:rsid w:val="00824EFA"/>
    <w:rsid w:val="00827E11"/>
    <w:rsid w:val="0083155A"/>
    <w:rsid w:val="008319D5"/>
    <w:rsid w:val="008322BB"/>
    <w:rsid w:val="00832C69"/>
    <w:rsid w:val="0083459A"/>
    <w:rsid w:val="00836B67"/>
    <w:rsid w:val="00841D4E"/>
    <w:rsid w:val="0084215A"/>
    <w:rsid w:val="008424CC"/>
    <w:rsid w:val="0084293E"/>
    <w:rsid w:val="00843F34"/>
    <w:rsid w:val="0084429D"/>
    <w:rsid w:val="00844EC8"/>
    <w:rsid w:val="00847DE3"/>
    <w:rsid w:val="00854223"/>
    <w:rsid w:val="0085427F"/>
    <w:rsid w:val="0085648A"/>
    <w:rsid w:val="00857150"/>
    <w:rsid w:val="008575D0"/>
    <w:rsid w:val="008600C2"/>
    <w:rsid w:val="00861877"/>
    <w:rsid w:val="0086202F"/>
    <w:rsid w:val="0086331E"/>
    <w:rsid w:val="00864DCF"/>
    <w:rsid w:val="008650AD"/>
    <w:rsid w:val="0086537B"/>
    <w:rsid w:val="00866D80"/>
    <w:rsid w:val="008734D5"/>
    <w:rsid w:val="00873EA6"/>
    <w:rsid w:val="0087406A"/>
    <w:rsid w:val="00876146"/>
    <w:rsid w:val="00876F9A"/>
    <w:rsid w:val="008810D2"/>
    <w:rsid w:val="008824E0"/>
    <w:rsid w:val="008830D6"/>
    <w:rsid w:val="00883BDD"/>
    <w:rsid w:val="00883E46"/>
    <w:rsid w:val="00884F55"/>
    <w:rsid w:val="00885BAC"/>
    <w:rsid w:val="00887183"/>
    <w:rsid w:val="0088747B"/>
    <w:rsid w:val="008951AA"/>
    <w:rsid w:val="008953D2"/>
    <w:rsid w:val="00895B10"/>
    <w:rsid w:val="00895E99"/>
    <w:rsid w:val="00896642"/>
    <w:rsid w:val="008A07BA"/>
    <w:rsid w:val="008A1CB0"/>
    <w:rsid w:val="008A1FA6"/>
    <w:rsid w:val="008A448A"/>
    <w:rsid w:val="008A4B9F"/>
    <w:rsid w:val="008A4C7F"/>
    <w:rsid w:val="008A6179"/>
    <w:rsid w:val="008A6D38"/>
    <w:rsid w:val="008A754D"/>
    <w:rsid w:val="008B12DE"/>
    <w:rsid w:val="008B20A2"/>
    <w:rsid w:val="008B30EE"/>
    <w:rsid w:val="008B3E95"/>
    <w:rsid w:val="008B3F33"/>
    <w:rsid w:val="008B565B"/>
    <w:rsid w:val="008B5FBE"/>
    <w:rsid w:val="008C148A"/>
    <w:rsid w:val="008C2773"/>
    <w:rsid w:val="008C46FF"/>
    <w:rsid w:val="008C4CBD"/>
    <w:rsid w:val="008C66D7"/>
    <w:rsid w:val="008D04D7"/>
    <w:rsid w:val="008D1412"/>
    <w:rsid w:val="008D2AD7"/>
    <w:rsid w:val="008D3E3F"/>
    <w:rsid w:val="008D421F"/>
    <w:rsid w:val="008D4DB2"/>
    <w:rsid w:val="008D4E07"/>
    <w:rsid w:val="008D6B34"/>
    <w:rsid w:val="008E2A92"/>
    <w:rsid w:val="008E35DB"/>
    <w:rsid w:val="008E47B9"/>
    <w:rsid w:val="008E64B2"/>
    <w:rsid w:val="008E7334"/>
    <w:rsid w:val="008E7811"/>
    <w:rsid w:val="008F1178"/>
    <w:rsid w:val="008F1688"/>
    <w:rsid w:val="008F2573"/>
    <w:rsid w:val="008F2A0E"/>
    <w:rsid w:val="008F3380"/>
    <w:rsid w:val="008F3429"/>
    <w:rsid w:val="008F3D17"/>
    <w:rsid w:val="008F4C33"/>
    <w:rsid w:val="008F5E37"/>
    <w:rsid w:val="008F6087"/>
    <w:rsid w:val="008F7784"/>
    <w:rsid w:val="008F7CDE"/>
    <w:rsid w:val="009018AF"/>
    <w:rsid w:val="00901C0D"/>
    <w:rsid w:val="009033E2"/>
    <w:rsid w:val="009038C8"/>
    <w:rsid w:val="0090467F"/>
    <w:rsid w:val="0090468C"/>
    <w:rsid w:val="00906A04"/>
    <w:rsid w:val="0090783E"/>
    <w:rsid w:val="00907AE4"/>
    <w:rsid w:val="009109BD"/>
    <w:rsid w:val="0091243F"/>
    <w:rsid w:val="00913106"/>
    <w:rsid w:val="00915581"/>
    <w:rsid w:val="00915629"/>
    <w:rsid w:val="00915B9E"/>
    <w:rsid w:val="00915D63"/>
    <w:rsid w:val="0091649A"/>
    <w:rsid w:val="00916C30"/>
    <w:rsid w:val="00916C94"/>
    <w:rsid w:val="00917CBB"/>
    <w:rsid w:val="00917D6F"/>
    <w:rsid w:val="00917DB9"/>
    <w:rsid w:val="00917E29"/>
    <w:rsid w:val="00920896"/>
    <w:rsid w:val="00920A2D"/>
    <w:rsid w:val="009225EE"/>
    <w:rsid w:val="00922AC0"/>
    <w:rsid w:val="00923017"/>
    <w:rsid w:val="00923155"/>
    <w:rsid w:val="00923F5C"/>
    <w:rsid w:val="00924ADE"/>
    <w:rsid w:val="00925AF0"/>
    <w:rsid w:val="00926FCF"/>
    <w:rsid w:val="0093014E"/>
    <w:rsid w:val="0093473E"/>
    <w:rsid w:val="00935ADC"/>
    <w:rsid w:val="009362CE"/>
    <w:rsid w:val="00936E0C"/>
    <w:rsid w:val="00936EB9"/>
    <w:rsid w:val="00937081"/>
    <w:rsid w:val="009416D6"/>
    <w:rsid w:val="009453CC"/>
    <w:rsid w:val="009454FC"/>
    <w:rsid w:val="009457A5"/>
    <w:rsid w:val="009507FC"/>
    <w:rsid w:val="00951709"/>
    <w:rsid w:val="009523FB"/>
    <w:rsid w:val="00952E94"/>
    <w:rsid w:val="00953FAF"/>
    <w:rsid w:val="0095486F"/>
    <w:rsid w:val="009569C8"/>
    <w:rsid w:val="00956C68"/>
    <w:rsid w:val="00957F37"/>
    <w:rsid w:val="00963927"/>
    <w:rsid w:val="00964354"/>
    <w:rsid w:val="00966AE0"/>
    <w:rsid w:val="00967027"/>
    <w:rsid w:val="009676EA"/>
    <w:rsid w:val="00970214"/>
    <w:rsid w:val="009713E0"/>
    <w:rsid w:val="009716BA"/>
    <w:rsid w:val="00971E3A"/>
    <w:rsid w:val="00971F85"/>
    <w:rsid w:val="00972C8A"/>
    <w:rsid w:val="00972D3D"/>
    <w:rsid w:val="00973258"/>
    <w:rsid w:val="00975F87"/>
    <w:rsid w:val="00977E05"/>
    <w:rsid w:val="0098116A"/>
    <w:rsid w:val="0098164F"/>
    <w:rsid w:val="0098593D"/>
    <w:rsid w:val="00987012"/>
    <w:rsid w:val="009902E0"/>
    <w:rsid w:val="00990F35"/>
    <w:rsid w:val="009935E1"/>
    <w:rsid w:val="00993A1A"/>
    <w:rsid w:val="00994197"/>
    <w:rsid w:val="0099516F"/>
    <w:rsid w:val="0099574D"/>
    <w:rsid w:val="0099605F"/>
    <w:rsid w:val="0099664D"/>
    <w:rsid w:val="009A0352"/>
    <w:rsid w:val="009A236A"/>
    <w:rsid w:val="009A29C9"/>
    <w:rsid w:val="009A2A55"/>
    <w:rsid w:val="009A49F4"/>
    <w:rsid w:val="009A531A"/>
    <w:rsid w:val="009A5D38"/>
    <w:rsid w:val="009B14D8"/>
    <w:rsid w:val="009B372B"/>
    <w:rsid w:val="009B53C0"/>
    <w:rsid w:val="009B5D53"/>
    <w:rsid w:val="009B61A1"/>
    <w:rsid w:val="009B68E7"/>
    <w:rsid w:val="009B6D44"/>
    <w:rsid w:val="009B7DDE"/>
    <w:rsid w:val="009C06CF"/>
    <w:rsid w:val="009C0982"/>
    <w:rsid w:val="009C108C"/>
    <w:rsid w:val="009C1D8F"/>
    <w:rsid w:val="009C215C"/>
    <w:rsid w:val="009C3C49"/>
    <w:rsid w:val="009C3FD2"/>
    <w:rsid w:val="009C4F90"/>
    <w:rsid w:val="009C7081"/>
    <w:rsid w:val="009C7467"/>
    <w:rsid w:val="009C7D3C"/>
    <w:rsid w:val="009D23F0"/>
    <w:rsid w:val="009D255A"/>
    <w:rsid w:val="009D37EA"/>
    <w:rsid w:val="009D4CAE"/>
    <w:rsid w:val="009D696C"/>
    <w:rsid w:val="009E1109"/>
    <w:rsid w:val="009E521F"/>
    <w:rsid w:val="009E570B"/>
    <w:rsid w:val="009E63BE"/>
    <w:rsid w:val="009E6E10"/>
    <w:rsid w:val="009E7413"/>
    <w:rsid w:val="009E742C"/>
    <w:rsid w:val="009E7B76"/>
    <w:rsid w:val="009F175D"/>
    <w:rsid w:val="009F2C94"/>
    <w:rsid w:val="009F2D45"/>
    <w:rsid w:val="009F4AF8"/>
    <w:rsid w:val="009F6490"/>
    <w:rsid w:val="009F7B9B"/>
    <w:rsid w:val="00A02A69"/>
    <w:rsid w:val="00A034E4"/>
    <w:rsid w:val="00A0366B"/>
    <w:rsid w:val="00A03F13"/>
    <w:rsid w:val="00A06CB4"/>
    <w:rsid w:val="00A07C68"/>
    <w:rsid w:val="00A104B9"/>
    <w:rsid w:val="00A128D7"/>
    <w:rsid w:val="00A12CCC"/>
    <w:rsid w:val="00A132FA"/>
    <w:rsid w:val="00A13E1F"/>
    <w:rsid w:val="00A20AEE"/>
    <w:rsid w:val="00A20FE5"/>
    <w:rsid w:val="00A21269"/>
    <w:rsid w:val="00A21386"/>
    <w:rsid w:val="00A21584"/>
    <w:rsid w:val="00A22DA3"/>
    <w:rsid w:val="00A25A11"/>
    <w:rsid w:val="00A2652E"/>
    <w:rsid w:val="00A26A88"/>
    <w:rsid w:val="00A27284"/>
    <w:rsid w:val="00A30500"/>
    <w:rsid w:val="00A306B0"/>
    <w:rsid w:val="00A30B1B"/>
    <w:rsid w:val="00A30D42"/>
    <w:rsid w:val="00A31CC1"/>
    <w:rsid w:val="00A32C8B"/>
    <w:rsid w:val="00A32ED6"/>
    <w:rsid w:val="00A3500E"/>
    <w:rsid w:val="00A352BC"/>
    <w:rsid w:val="00A3548B"/>
    <w:rsid w:val="00A37943"/>
    <w:rsid w:val="00A41F22"/>
    <w:rsid w:val="00A44500"/>
    <w:rsid w:val="00A4574E"/>
    <w:rsid w:val="00A47702"/>
    <w:rsid w:val="00A47B6C"/>
    <w:rsid w:val="00A504CB"/>
    <w:rsid w:val="00A52E8A"/>
    <w:rsid w:val="00A53167"/>
    <w:rsid w:val="00A53445"/>
    <w:rsid w:val="00A53704"/>
    <w:rsid w:val="00A54F88"/>
    <w:rsid w:val="00A54FC9"/>
    <w:rsid w:val="00A56DA2"/>
    <w:rsid w:val="00A56E55"/>
    <w:rsid w:val="00A6058D"/>
    <w:rsid w:val="00A630D3"/>
    <w:rsid w:val="00A6532D"/>
    <w:rsid w:val="00A65DE1"/>
    <w:rsid w:val="00A66BB4"/>
    <w:rsid w:val="00A67E9C"/>
    <w:rsid w:val="00A700C6"/>
    <w:rsid w:val="00A70751"/>
    <w:rsid w:val="00A70945"/>
    <w:rsid w:val="00A722F9"/>
    <w:rsid w:val="00A7270D"/>
    <w:rsid w:val="00A72BBB"/>
    <w:rsid w:val="00A73C90"/>
    <w:rsid w:val="00A75339"/>
    <w:rsid w:val="00A77BD8"/>
    <w:rsid w:val="00A77FC3"/>
    <w:rsid w:val="00A802B5"/>
    <w:rsid w:val="00A8128E"/>
    <w:rsid w:val="00A82723"/>
    <w:rsid w:val="00A837DB"/>
    <w:rsid w:val="00A84240"/>
    <w:rsid w:val="00A858A5"/>
    <w:rsid w:val="00A8648A"/>
    <w:rsid w:val="00A876FD"/>
    <w:rsid w:val="00A9022E"/>
    <w:rsid w:val="00A910AE"/>
    <w:rsid w:val="00A91213"/>
    <w:rsid w:val="00A926ED"/>
    <w:rsid w:val="00A96473"/>
    <w:rsid w:val="00A96F46"/>
    <w:rsid w:val="00AA2431"/>
    <w:rsid w:val="00AA2C22"/>
    <w:rsid w:val="00AA4812"/>
    <w:rsid w:val="00AA4C24"/>
    <w:rsid w:val="00AA52FF"/>
    <w:rsid w:val="00AA59EE"/>
    <w:rsid w:val="00AA6B04"/>
    <w:rsid w:val="00AA6CD5"/>
    <w:rsid w:val="00AB040E"/>
    <w:rsid w:val="00AB1E9F"/>
    <w:rsid w:val="00AB1EB2"/>
    <w:rsid w:val="00AB2764"/>
    <w:rsid w:val="00AB2E62"/>
    <w:rsid w:val="00AB6525"/>
    <w:rsid w:val="00AB71AD"/>
    <w:rsid w:val="00AB7727"/>
    <w:rsid w:val="00AB7A71"/>
    <w:rsid w:val="00AC050F"/>
    <w:rsid w:val="00AC0E88"/>
    <w:rsid w:val="00AC1A49"/>
    <w:rsid w:val="00AC284C"/>
    <w:rsid w:val="00AC2E64"/>
    <w:rsid w:val="00AC6418"/>
    <w:rsid w:val="00AC6DA6"/>
    <w:rsid w:val="00AD09FC"/>
    <w:rsid w:val="00AD175F"/>
    <w:rsid w:val="00AD231C"/>
    <w:rsid w:val="00AD5096"/>
    <w:rsid w:val="00AD59D6"/>
    <w:rsid w:val="00AD6D5B"/>
    <w:rsid w:val="00AD722D"/>
    <w:rsid w:val="00AD77DC"/>
    <w:rsid w:val="00AE09A8"/>
    <w:rsid w:val="00AE0A5F"/>
    <w:rsid w:val="00AE1D61"/>
    <w:rsid w:val="00AE414F"/>
    <w:rsid w:val="00AE51CE"/>
    <w:rsid w:val="00AE6E8A"/>
    <w:rsid w:val="00AE72ED"/>
    <w:rsid w:val="00AE7F3D"/>
    <w:rsid w:val="00AF0B42"/>
    <w:rsid w:val="00AF13B4"/>
    <w:rsid w:val="00AF19D9"/>
    <w:rsid w:val="00AF3874"/>
    <w:rsid w:val="00AF47F0"/>
    <w:rsid w:val="00AF5F12"/>
    <w:rsid w:val="00AF7F9A"/>
    <w:rsid w:val="00B0147E"/>
    <w:rsid w:val="00B01C2D"/>
    <w:rsid w:val="00B02228"/>
    <w:rsid w:val="00B02501"/>
    <w:rsid w:val="00B02B3C"/>
    <w:rsid w:val="00B03340"/>
    <w:rsid w:val="00B063E9"/>
    <w:rsid w:val="00B06E9C"/>
    <w:rsid w:val="00B07B98"/>
    <w:rsid w:val="00B10143"/>
    <w:rsid w:val="00B11DDF"/>
    <w:rsid w:val="00B12C56"/>
    <w:rsid w:val="00B13402"/>
    <w:rsid w:val="00B134B0"/>
    <w:rsid w:val="00B13DEF"/>
    <w:rsid w:val="00B14565"/>
    <w:rsid w:val="00B151BB"/>
    <w:rsid w:val="00B22361"/>
    <w:rsid w:val="00B22C93"/>
    <w:rsid w:val="00B22CB0"/>
    <w:rsid w:val="00B23F24"/>
    <w:rsid w:val="00B24106"/>
    <w:rsid w:val="00B25168"/>
    <w:rsid w:val="00B26AF9"/>
    <w:rsid w:val="00B26F98"/>
    <w:rsid w:val="00B27E6B"/>
    <w:rsid w:val="00B300CD"/>
    <w:rsid w:val="00B30A6C"/>
    <w:rsid w:val="00B30BD4"/>
    <w:rsid w:val="00B30BE0"/>
    <w:rsid w:val="00B31F69"/>
    <w:rsid w:val="00B33A2C"/>
    <w:rsid w:val="00B3401D"/>
    <w:rsid w:val="00B370DC"/>
    <w:rsid w:val="00B41448"/>
    <w:rsid w:val="00B434EF"/>
    <w:rsid w:val="00B44124"/>
    <w:rsid w:val="00B44E0E"/>
    <w:rsid w:val="00B452BB"/>
    <w:rsid w:val="00B45C7C"/>
    <w:rsid w:val="00B4666F"/>
    <w:rsid w:val="00B46C4B"/>
    <w:rsid w:val="00B46C66"/>
    <w:rsid w:val="00B5059E"/>
    <w:rsid w:val="00B512E3"/>
    <w:rsid w:val="00B51758"/>
    <w:rsid w:val="00B539B0"/>
    <w:rsid w:val="00B5405D"/>
    <w:rsid w:val="00B5628C"/>
    <w:rsid w:val="00B61664"/>
    <w:rsid w:val="00B648E8"/>
    <w:rsid w:val="00B65732"/>
    <w:rsid w:val="00B66AD8"/>
    <w:rsid w:val="00B67CF3"/>
    <w:rsid w:val="00B67D21"/>
    <w:rsid w:val="00B80138"/>
    <w:rsid w:val="00B8181B"/>
    <w:rsid w:val="00B81B00"/>
    <w:rsid w:val="00B8225B"/>
    <w:rsid w:val="00B84243"/>
    <w:rsid w:val="00B84E07"/>
    <w:rsid w:val="00B85121"/>
    <w:rsid w:val="00B85B32"/>
    <w:rsid w:val="00B86C0F"/>
    <w:rsid w:val="00B87228"/>
    <w:rsid w:val="00B910E1"/>
    <w:rsid w:val="00B928DE"/>
    <w:rsid w:val="00B944D0"/>
    <w:rsid w:val="00B96715"/>
    <w:rsid w:val="00B97900"/>
    <w:rsid w:val="00B97A4B"/>
    <w:rsid w:val="00B97E20"/>
    <w:rsid w:val="00BA134A"/>
    <w:rsid w:val="00BA492B"/>
    <w:rsid w:val="00BA5A48"/>
    <w:rsid w:val="00BA5FD1"/>
    <w:rsid w:val="00BA74F5"/>
    <w:rsid w:val="00BA7737"/>
    <w:rsid w:val="00BB071E"/>
    <w:rsid w:val="00BB3706"/>
    <w:rsid w:val="00BB3CD2"/>
    <w:rsid w:val="00BB490F"/>
    <w:rsid w:val="00BB5570"/>
    <w:rsid w:val="00BB57CE"/>
    <w:rsid w:val="00BB5817"/>
    <w:rsid w:val="00BB7F09"/>
    <w:rsid w:val="00BC18D7"/>
    <w:rsid w:val="00BC22F4"/>
    <w:rsid w:val="00BC5040"/>
    <w:rsid w:val="00BC57E0"/>
    <w:rsid w:val="00BC609D"/>
    <w:rsid w:val="00BC7E26"/>
    <w:rsid w:val="00BD1F5A"/>
    <w:rsid w:val="00BD2452"/>
    <w:rsid w:val="00BD332D"/>
    <w:rsid w:val="00BD39E3"/>
    <w:rsid w:val="00BD5398"/>
    <w:rsid w:val="00BD66AF"/>
    <w:rsid w:val="00BD6974"/>
    <w:rsid w:val="00BD7D43"/>
    <w:rsid w:val="00BE1575"/>
    <w:rsid w:val="00BE1C56"/>
    <w:rsid w:val="00BE1EAE"/>
    <w:rsid w:val="00BE2C7F"/>
    <w:rsid w:val="00BE39D3"/>
    <w:rsid w:val="00BE443C"/>
    <w:rsid w:val="00BE7890"/>
    <w:rsid w:val="00BF1C0D"/>
    <w:rsid w:val="00BF608D"/>
    <w:rsid w:val="00BF614B"/>
    <w:rsid w:val="00BF68C8"/>
    <w:rsid w:val="00C00C4F"/>
    <w:rsid w:val="00C02857"/>
    <w:rsid w:val="00C07C68"/>
    <w:rsid w:val="00C12C78"/>
    <w:rsid w:val="00C1339B"/>
    <w:rsid w:val="00C1381C"/>
    <w:rsid w:val="00C138D8"/>
    <w:rsid w:val="00C1446F"/>
    <w:rsid w:val="00C15771"/>
    <w:rsid w:val="00C15FC3"/>
    <w:rsid w:val="00C16A21"/>
    <w:rsid w:val="00C16DBF"/>
    <w:rsid w:val="00C1784C"/>
    <w:rsid w:val="00C20345"/>
    <w:rsid w:val="00C20392"/>
    <w:rsid w:val="00C22561"/>
    <w:rsid w:val="00C23F11"/>
    <w:rsid w:val="00C24431"/>
    <w:rsid w:val="00C30026"/>
    <w:rsid w:val="00C30108"/>
    <w:rsid w:val="00C31753"/>
    <w:rsid w:val="00C32BB3"/>
    <w:rsid w:val="00C334EB"/>
    <w:rsid w:val="00C368E4"/>
    <w:rsid w:val="00C376E2"/>
    <w:rsid w:val="00C434A0"/>
    <w:rsid w:val="00C4351F"/>
    <w:rsid w:val="00C43F87"/>
    <w:rsid w:val="00C469C3"/>
    <w:rsid w:val="00C46C3C"/>
    <w:rsid w:val="00C477FA"/>
    <w:rsid w:val="00C50761"/>
    <w:rsid w:val="00C52785"/>
    <w:rsid w:val="00C53943"/>
    <w:rsid w:val="00C54CF7"/>
    <w:rsid w:val="00C56C10"/>
    <w:rsid w:val="00C57BC4"/>
    <w:rsid w:val="00C61604"/>
    <w:rsid w:val="00C61F14"/>
    <w:rsid w:val="00C620DC"/>
    <w:rsid w:val="00C627B7"/>
    <w:rsid w:val="00C63A04"/>
    <w:rsid w:val="00C64E43"/>
    <w:rsid w:val="00C65CA0"/>
    <w:rsid w:val="00C65F82"/>
    <w:rsid w:val="00C66AC5"/>
    <w:rsid w:val="00C67C27"/>
    <w:rsid w:val="00C67CB6"/>
    <w:rsid w:val="00C70039"/>
    <w:rsid w:val="00C7109F"/>
    <w:rsid w:val="00C717F5"/>
    <w:rsid w:val="00C723B0"/>
    <w:rsid w:val="00C727F1"/>
    <w:rsid w:val="00C758BA"/>
    <w:rsid w:val="00C80302"/>
    <w:rsid w:val="00C81393"/>
    <w:rsid w:val="00C81EBF"/>
    <w:rsid w:val="00C82111"/>
    <w:rsid w:val="00C83441"/>
    <w:rsid w:val="00C8409C"/>
    <w:rsid w:val="00C851DD"/>
    <w:rsid w:val="00C8534D"/>
    <w:rsid w:val="00C85B08"/>
    <w:rsid w:val="00C85F05"/>
    <w:rsid w:val="00C8647A"/>
    <w:rsid w:val="00C91C71"/>
    <w:rsid w:val="00C93186"/>
    <w:rsid w:val="00C931E8"/>
    <w:rsid w:val="00C9482B"/>
    <w:rsid w:val="00C95231"/>
    <w:rsid w:val="00C95649"/>
    <w:rsid w:val="00C956AD"/>
    <w:rsid w:val="00C97A0A"/>
    <w:rsid w:val="00CA071A"/>
    <w:rsid w:val="00CA1D5A"/>
    <w:rsid w:val="00CA2340"/>
    <w:rsid w:val="00CA23EA"/>
    <w:rsid w:val="00CA42E6"/>
    <w:rsid w:val="00CA6058"/>
    <w:rsid w:val="00CB1CCE"/>
    <w:rsid w:val="00CB5AC5"/>
    <w:rsid w:val="00CB5C48"/>
    <w:rsid w:val="00CB5EB9"/>
    <w:rsid w:val="00CB5FC4"/>
    <w:rsid w:val="00CC370D"/>
    <w:rsid w:val="00CC37EF"/>
    <w:rsid w:val="00CC40DE"/>
    <w:rsid w:val="00CC60E9"/>
    <w:rsid w:val="00CC62A0"/>
    <w:rsid w:val="00CC7F4C"/>
    <w:rsid w:val="00CD1EE6"/>
    <w:rsid w:val="00CD2975"/>
    <w:rsid w:val="00CD34EA"/>
    <w:rsid w:val="00CD437B"/>
    <w:rsid w:val="00CD4A0C"/>
    <w:rsid w:val="00CD5616"/>
    <w:rsid w:val="00CE3558"/>
    <w:rsid w:val="00CE378C"/>
    <w:rsid w:val="00CE37DE"/>
    <w:rsid w:val="00CE6D66"/>
    <w:rsid w:val="00CE7772"/>
    <w:rsid w:val="00CF2015"/>
    <w:rsid w:val="00CF220E"/>
    <w:rsid w:val="00CF3644"/>
    <w:rsid w:val="00CF586C"/>
    <w:rsid w:val="00CF5B73"/>
    <w:rsid w:val="00CF6244"/>
    <w:rsid w:val="00CF638C"/>
    <w:rsid w:val="00CF6A08"/>
    <w:rsid w:val="00CF6ECD"/>
    <w:rsid w:val="00CF7F7E"/>
    <w:rsid w:val="00D022B9"/>
    <w:rsid w:val="00D02AAA"/>
    <w:rsid w:val="00D02FDF"/>
    <w:rsid w:val="00D03314"/>
    <w:rsid w:val="00D03665"/>
    <w:rsid w:val="00D06AEF"/>
    <w:rsid w:val="00D07E31"/>
    <w:rsid w:val="00D1007E"/>
    <w:rsid w:val="00D10D26"/>
    <w:rsid w:val="00D1190B"/>
    <w:rsid w:val="00D11CB2"/>
    <w:rsid w:val="00D128F5"/>
    <w:rsid w:val="00D1353B"/>
    <w:rsid w:val="00D1480A"/>
    <w:rsid w:val="00D14B68"/>
    <w:rsid w:val="00D157EC"/>
    <w:rsid w:val="00D16790"/>
    <w:rsid w:val="00D169E7"/>
    <w:rsid w:val="00D16BB5"/>
    <w:rsid w:val="00D179C1"/>
    <w:rsid w:val="00D227AE"/>
    <w:rsid w:val="00D250D7"/>
    <w:rsid w:val="00D26B68"/>
    <w:rsid w:val="00D270F7"/>
    <w:rsid w:val="00D272E0"/>
    <w:rsid w:val="00D27B52"/>
    <w:rsid w:val="00D303FC"/>
    <w:rsid w:val="00D30AE6"/>
    <w:rsid w:val="00D3195D"/>
    <w:rsid w:val="00D32386"/>
    <w:rsid w:val="00D33298"/>
    <w:rsid w:val="00D360F5"/>
    <w:rsid w:val="00D37580"/>
    <w:rsid w:val="00D37D86"/>
    <w:rsid w:val="00D40559"/>
    <w:rsid w:val="00D41000"/>
    <w:rsid w:val="00D41BDE"/>
    <w:rsid w:val="00D42C61"/>
    <w:rsid w:val="00D43CE1"/>
    <w:rsid w:val="00D43F7C"/>
    <w:rsid w:val="00D45933"/>
    <w:rsid w:val="00D46F03"/>
    <w:rsid w:val="00D5175B"/>
    <w:rsid w:val="00D522F7"/>
    <w:rsid w:val="00D548EC"/>
    <w:rsid w:val="00D54A33"/>
    <w:rsid w:val="00D54EFD"/>
    <w:rsid w:val="00D5513C"/>
    <w:rsid w:val="00D56BFA"/>
    <w:rsid w:val="00D572EF"/>
    <w:rsid w:val="00D57A71"/>
    <w:rsid w:val="00D57CEF"/>
    <w:rsid w:val="00D61858"/>
    <w:rsid w:val="00D61BA9"/>
    <w:rsid w:val="00D62185"/>
    <w:rsid w:val="00D634DA"/>
    <w:rsid w:val="00D63840"/>
    <w:rsid w:val="00D6464B"/>
    <w:rsid w:val="00D64B3B"/>
    <w:rsid w:val="00D65501"/>
    <w:rsid w:val="00D656E1"/>
    <w:rsid w:val="00D7186A"/>
    <w:rsid w:val="00D71AA9"/>
    <w:rsid w:val="00D720C3"/>
    <w:rsid w:val="00D7292D"/>
    <w:rsid w:val="00D740CB"/>
    <w:rsid w:val="00D76B36"/>
    <w:rsid w:val="00D8001F"/>
    <w:rsid w:val="00D8251E"/>
    <w:rsid w:val="00D8260C"/>
    <w:rsid w:val="00D840A3"/>
    <w:rsid w:val="00D902B1"/>
    <w:rsid w:val="00D90A1B"/>
    <w:rsid w:val="00D93699"/>
    <w:rsid w:val="00D93D74"/>
    <w:rsid w:val="00D9454E"/>
    <w:rsid w:val="00D94FBF"/>
    <w:rsid w:val="00D95F41"/>
    <w:rsid w:val="00D962A1"/>
    <w:rsid w:val="00D96895"/>
    <w:rsid w:val="00D97A9E"/>
    <w:rsid w:val="00D97F64"/>
    <w:rsid w:val="00DA21C6"/>
    <w:rsid w:val="00DA2203"/>
    <w:rsid w:val="00DA4C9D"/>
    <w:rsid w:val="00DA5608"/>
    <w:rsid w:val="00DA5D88"/>
    <w:rsid w:val="00DA65C2"/>
    <w:rsid w:val="00DA6AE6"/>
    <w:rsid w:val="00DA6B0B"/>
    <w:rsid w:val="00DA7059"/>
    <w:rsid w:val="00DA70D1"/>
    <w:rsid w:val="00DA7AD1"/>
    <w:rsid w:val="00DB23AF"/>
    <w:rsid w:val="00DB39DD"/>
    <w:rsid w:val="00DB54BE"/>
    <w:rsid w:val="00DB6058"/>
    <w:rsid w:val="00DB61F1"/>
    <w:rsid w:val="00DB70CE"/>
    <w:rsid w:val="00DB79ED"/>
    <w:rsid w:val="00DC0043"/>
    <w:rsid w:val="00DC0E86"/>
    <w:rsid w:val="00DC1173"/>
    <w:rsid w:val="00DC25D1"/>
    <w:rsid w:val="00DC3E35"/>
    <w:rsid w:val="00DC466B"/>
    <w:rsid w:val="00DC4B44"/>
    <w:rsid w:val="00DC4DBD"/>
    <w:rsid w:val="00DC63F2"/>
    <w:rsid w:val="00DC69E9"/>
    <w:rsid w:val="00DC719C"/>
    <w:rsid w:val="00DC7EB8"/>
    <w:rsid w:val="00DD067C"/>
    <w:rsid w:val="00DD0CCB"/>
    <w:rsid w:val="00DD2AC5"/>
    <w:rsid w:val="00DD5EAA"/>
    <w:rsid w:val="00DD6CA4"/>
    <w:rsid w:val="00DE0153"/>
    <w:rsid w:val="00DE019E"/>
    <w:rsid w:val="00DE0CEC"/>
    <w:rsid w:val="00DE16A1"/>
    <w:rsid w:val="00DE2EB0"/>
    <w:rsid w:val="00DE34AF"/>
    <w:rsid w:val="00DE3649"/>
    <w:rsid w:val="00DE3659"/>
    <w:rsid w:val="00DE3696"/>
    <w:rsid w:val="00DE4BAF"/>
    <w:rsid w:val="00DE65E4"/>
    <w:rsid w:val="00DE74A0"/>
    <w:rsid w:val="00DF029E"/>
    <w:rsid w:val="00DF2D85"/>
    <w:rsid w:val="00DF454E"/>
    <w:rsid w:val="00DF5B83"/>
    <w:rsid w:val="00DF6283"/>
    <w:rsid w:val="00DF683A"/>
    <w:rsid w:val="00DF77F3"/>
    <w:rsid w:val="00E00712"/>
    <w:rsid w:val="00E01411"/>
    <w:rsid w:val="00E0276D"/>
    <w:rsid w:val="00E02D32"/>
    <w:rsid w:val="00E10913"/>
    <w:rsid w:val="00E10B11"/>
    <w:rsid w:val="00E119C6"/>
    <w:rsid w:val="00E11D05"/>
    <w:rsid w:val="00E13AC4"/>
    <w:rsid w:val="00E1554E"/>
    <w:rsid w:val="00E15997"/>
    <w:rsid w:val="00E15BE2"/>
    <w:rsid w:val="00E17100"/>
    <w:rsid w:val="00E1770F"/>
    <w:rsid w:val="00E17C28"/>
    <w:rsid w:val="00E20217"/>
    <w:rsid w:val="00E22EEB"/>
    <w:rsid w:val="00E24EB3"/>
    <w:rsid w:val="00E25FAE"/>
    <w:rsid w:val="00E26936"/>
    <w:rsid w:val="00E26B6C"/>
    <w:rsid w:val="00E32473"/>
    <w:rsid w:val="00E41DDE"/>
    <w:rsid w:val="00E43D94"/>
    <w:rsid w:val="00E44186"/>
    <w:rsid w:val="00E442AC"/>
    <w:rsid w:val="00E4648A"/>
    <w:rsid w:val="00E46B6F"/>
    <w:rsid w:val="00E5026A"/>
    <w:rsid w:val="00E51CAD"/>
    <w:rsid w:val="00E52B4B"/>
    <w:rsid w:val="00E537BB"/>
    <w:rsid w:val="00E53C46"/>
    <w:rsid w:val="00E542C4"/>
    <w:rsid w:val="00E54CC9"/>
    <w:rsid w:val="00E54F39"/>
    <w:rsid w:val="00E55642"/>
    <w:rsid w:val="00E57E9E"/>
    <w:rsid w:val="00E6000B"/>
    <w:rsid w:val="00E613C6"/>
    <w:rsid w:val="00E61E50"/>
    <w:rsid w:val="00E62233"/>
    <w:rsid w:val="00E62D25"/>
    <w:rsid w:val="00E62D64"/>
    <w:rsid w:val="00E6466F"/>
    <w:rsid w:val="00E65ED6"/>
    <w:rsid w:val="00E66622"/>
    <w:rsid w:val="00E70C34"/>
    <w:rsid w:val="00E71778"/>
    <w:rsid w:val="00E72338"/>
    <w:rsid w:val="00E72937"/>
    <w:rsid w:val="00E7431D"/>
    <w:rsid w:val="00E77425"/>
    <w:rsid w:val="00E77BE3"/>
    <w:rsid w:val="00E81ECB"/>
    <w:rsid w:val="00E828C7"/>
    <w:rsid w:val="00E83E27"/>
    <w:rsid w:val="00E85109"/>
    <w:rsid w:val="00E85592"/>
    <w:rsid w:val="00E85640"/>
    <w:rsid w:val="00E859A4"/>
    <w:rsid w:val="00E87D51"/>
    <w:rsid w:val="00E87DC2"/>
    <w:rsid w:val="00E9016D"/>
    <w:rsid w:val="00E902CF"/>
    <w:rsid w:val="00E91DA4"/>
    <w:rsid w:val="00E9210D"/>
    <w:rsid w:val="00E93844"/>
    <w:rsid w:val="00E9417B"/>
    <w:rsid w:val="00E94224"/>
    <w:rsid w:val="00E94402"/>
    <w:rsid w:val="00E945B0"/>
    <w:rsid w:val="00E94C6C"/>
    <w:rsid w:val="00EA0A27"/>
    <w:rsid w:val="00EA1584"/>
    <w:rsid w:val="00EA251F"/>
    <w:rsid w:val="00EA356C"/>
    <w:rsid w:val="00EA3AF7"/>
    <w:rsid w:val="00EA62AA"/>
    <w:rsid w:val="00EA6948"/>
    <w:rsid w:val="00EA73D7"/>
    <w:rsid w:val="00EA74F4"/>
    <w:rsid w:val="00EB248B"/>
    <w:rsid w:val="00EB47CB"/>
    <w:rsid w:val="00EB4C09"/>
    <w:rsid w:val="00EB5544"/>
    <w:rsid w:val="00EB59EE"/>
    <w:rsid w:val="00EB60DF"/>
    <w:rsid w:val="00EB676F"/>
    <w:rsid w:val="00EB6A77"/>
    <w:rsid w:val="00EB73A4"/>
    <w:rsid w:val="00EB7F1F"/>
    <w:rsid w:val="00EC1C56"/>
    <w:rsid w:val="00EC33B4"/>
    <w:rsid w:val="00EC35AA"/>
    <w:rsid w:val="00EC3AB6"/>
    <w:rsid w:val="00EC450D"/>
    <w:rsid w:val="00EC7A3A"/>
    <w:rsid w:val="00ED033D"/>
    <w:rsid w:val="00ED04AD"/>
    <w:rsid w:val="00ED07B9"/>
    <w:rsid w:val="00ED0D10"/>
    <w:rsid w:val="00ED1F57"/>
    <w:rsid w:val="00ED1F73"/>
    <w:rsid w:val="00ED1F9B"/>
    <w:rsid w:val="00ED37EB"/>
    <w:rsid w:val="00ED382C"/>
    <w:rsid w:val="00ED3E05"/>
    <w:rsid w:val="00ED7AB5"/>
    <w:rsid w:val="00EE0457"/>
    <w:rsid w:val="00EE19DA"/>
    <w:rsid w:val="00EE27F4"/>
    <w:rsid w:val="00EE3001"/>
    <w:rsid w:val="00EE334A"/>
    <w:rsid w:val="00EE3FE2"/>
    <w:rsid w:val="00EE4D8B"/>
    <w:rsid w:val="00EE5913"/>
    <w:rsid w:val="00EE612A"/>
    <w:rsid w:val="00EE6DB1"/>
    <w:rsid w:val="00EF07DA"/>
    <w:rsid w:val="00EF0E9B"/>
    <w:rsid w:val="00EF158C"/>
    <w:rsid w:val="00EF15FB"/>
    <w:rsid w:val="00EF4A1A"/>
    <w:rsid w:val="00EF7F83"/>
    <w:rsid w:val="00F00016"/>
    <w:rsid w:val="00F0239F"/>
    <w:rsid w:val="00F023DE"/>
    <w:rsid w:val="00F0432F"/>
    <w:rsid w:val="00F04677"/>
    <w:rsid w:val="00F053E4"/>
    <w:rsid w:val="00F0573C"/>
    <w:rsid w:val="00F05F9B"/>
    <w:rsid w:val="00F06564"/>
    <w:rsid w:val="00F07B07"/>
    <w:rsid w:val="00F10675"/>
    <w:rsid w:val="00F109EB"/>
    <w:rsid w:val="00F10DB5"/>
    <w:rsid w:val="00F11249"/>
    <w:rsid w:val="00F13CEE"/>
    <w:rsid w:val="00F14586"/>
    <w:rsid w:val="00F1467B"/>
    <w:rsid w:val="00F15E09"/>
    <w:rsid w:val="00F172AE"/>
    <w:rsid w:val="00F20739"/>
    <w:rsid w:val="00F210E0"/>
    <w:rsid w:val="00F220E9"/>
    <w:rsid w:val="00F229D0"/>
    <w:rsid w:val="00F23866"/>
    <w:rsid w:val="00F25AF6"/>
    <w:rsid w:val="00F265A3"/>
    <w:rsid w:val="00F267CA"/>
    <w:rsid w:val="00F276D2"/>
    <w:rsid w:val="00F309DC"/>
    <w:rsid w:val="00F31A3F"/>
    <w:rsid w:val="00F32DD6"/>
    <w:rsid w:val="00F35081"/>
    <w:rsid w:val="00F35B1E"/>
    <w:rsid w:val="00F35F01"/>
    <w:rsid w:val="00F36B97"/>
    <w:rsid w:val="00F36D93"/>
    <w:rsid w:val="00F375C9"/>
    <w:rsid w:val="00F37C97"/>
    <w:rsid w:val="00F425E9"/>
    <w:rsid w:val="00F4423B"/>
    <w:rsid w:val="00F458AD"/>
    <w:rsid w:val="00F45D95"/>
    <w:rsid w:val="00F47149"/>
    <w:rsid w:val="00F4768A"/>
    <w:rsid w:val="00F501B0"/>
    <w:rsid w:val="00F51767"/>
    <w:rsid w:val="00F51D5C"/>
    <w:rsid w:val="00F521E3"/>
    <w:rsid w:val="00F529AC"/>
    <w:rsid w:val="00F5350B"/>
    <w:rsid w:val="00F537DF"/>
    <w:rsid w:val="00F55B26"/>
    <w:rsid w:val="00F560DA"/>
    <w:rsid w:val="00F57F1F"/>
    <w:rsid w:val="00F60523"/>
    <w:rsid w:val="00F6059C"/>
    <w:rsid w:val="00F63CDB"/>
    <w:rsid w:val="00F63F79"/>
    <w:rsid w:val="00F64C1C"/>
    <w:rsid w:val="00F650C6"/>
    <w:rsid w:val="00F710B2"/>
    <w:rsid w:val="00F71500"/>
    <w:rsid w:val="00F71698"/>
    <w:rsid w:val="00F73BD1"/>
    <w:rsid w:val="00F7472D"/>
    <w:rsid w:val="00F764CF"/>
    <w:rsid w:val="00F7687F"/>
    <w:rsid w:val="00F7709C"/>
    <w:rsid w:val="00F77164"/>
    <w:rsid w:val="00F777DB"/>
    <w:rsid w:val="00F77C83"/>
    <w:rsid w:val="00F8039B"/>
    <w:rsid w:val="00F81716"/>
    <w:rsid w:val="00F85D77"/>
    <w:rsid w:val="00F86949"/>
    <w:rsid w:val="00F93F2B"/>
    <w:rsid w:val="00F94198"/>
    <w:rsid w:val="00F945B5"/>
    <w:rsid w:val="00F95E26"/>
    <w:rsid w:val="00F96048"/>
    <w:rsid w:val="00F972AE"/>
    <w:rsid w:val="00F97798"/>
    <w:rsid w:val="00FA26B9"/>
    <w:rsid w:val="00FA513B"/>
    <w:rsid w:val="00FA628D"/>
    <w:rsid w:val="00FB1460"/>
    <w:rsid w:val="00FB1DF4"/>
    <w:rsid w:val="00FB3DA8"/>
    <w:rsid w:val="00FB45F3"/>
    <w:rsid w:val="00FB608A"/>
    <w:rsid w:val="00FB61E5"/>
    <w:rsid w:val="00FB6694"/>
    <w:rsid w:val="00FB68C7"/>
    <w:rsid w:val="00FB7594"/>
    <w:rsid w:val="00FC2547"/>
    <w:rsid w:val="00FC4AC2"/>
    <w:rsid w:val="00FC61E9"/>
    <w:rsid w:val="00FC7486"/>
    <w:rsid w:val="00FC7C89"/>
    <w:rsid w:val="00FC7E3A"/>
    <w:rsid w:val="00FD3EB4"/>
    <w:rsid w:val="00FD445E"/>
    <w:rsid w:val="00FD4845"/>
    <w:rsid w:val="00FD5EEB"/>
    <w:rsid w:val="00FD65A4"/>
    <w:rsid w:val="00FD7380"/>
    <w:rsid w:val="00FD79F0"/>
    <w:rsid w:val="00FD7F61"/>
    <w:rsid w:val="00FE0BDA"/>
    <w:rsid w:val="00FE1A4B"/>
    <w:rsid w:val="00FE270E"/>
    <w:rsid w:val="00FE40FF"/>
    <w:rsid w:val="00FE4457"/>
    <w:rsid w:val="00FE5292"/>
    <w:rsid w:val="00FE56F0"/>
    <w:rsid w:val="00FE698B"/>
    <w:rsid w:val="00FE7A8B"/>
    <w:rsid w:val="00FF0C99"/>
    <w:rsid w:val="00FF3960"/>
    <w:rsid w:val="00FF4F0C"/>
    <w:rsid w:val="00FF71EF"/>
    <w:rsid w:val="00FF76C6"/>
    <w:rsid w:val="00FF7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BB6EB8"/>
  <w15:docId w15:val="{D55F3CD9-9549-44BF-A69A-A68A766CF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51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84AED"/>
  </w:style>
  <w:style w:type="paragraph" w:customStyle="1" w:styleId="EndNoteBibliography">
    <w:name w:val="EndNote Bibliography"/>
    <w:basedOn w:val="Normal"/>
    <w:link w:val="EndNoteBibliographyChar"/>
    <w:rsid w:val="00384AE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4AE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84AE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4AED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830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30D6"/>
    <w:rPr>
      <w:rFonts w:ascii="Calibri" w:hAnsi="Calibri" w:cs="Calibri"/>
      <w:noProof/>
    </w:rPr>
  </w:style>
  <w:style w:type="character" w:customStyle="1" w:styleId="Mention1">
    <w:name w:val="Mention1"/>
    <w:basedOn w:val="DefaultParagraphFont"/>
    <w:uiPriority w:val="99"/>
    <w:semiHidden/>
    <w:unhideWhenUsed/>
    <w:rsid w:val="008830D6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85648A"/>
    <w:rPr>
      <w:color w:val="2B579A"/>
      <w:shd w:val="clear" w:color="auto" w:fill="E6E6E6"/>
    </w:rPr>
  </w:style>
  <w:style w:type="paragraph" w:customStyle="1" w:styleId="Pa11">
    <w:name w:val="Pa11"/>
    <w:basedOn w:val="Normal"/>
    <w:next w:val="Normal"/>
    <w:uiPriority w:val="99"/>
    <w:rsid w:val="00F85D77"/>
    <w:pPr>
      <w:autoSpaceDE w:val="0"/>
      <w:autoSpaceDN w:val="0"/>
      <w:adjustRightInd w:val="0"/>
      <w:spacing w:after="0" w:line="191" w:lineRule="atLeast"/>
    </w:pPr>
    <w:rPr>
      <w:rFonts w:ascii="ITC Officina Sans Std Book" w:hAnsi="ITC Officina Sans Std Book"/>
      <w:sz w:val="24"/>
      <w:szCs w:val="24"/>
    </w:rPr>
  </w:style>
  <w:style w:type="paragraph" w:customStyle="1" w:styleId="Pa3">
    <w:name w:val="Pa3"/>
    <w:basedOn w:val="Normal"/>
    <w:next w:val="Normal"/>
    <w:uiPriority w:val="99"/>
    <w:rsid w:val="00F85D77"/>
    <w:pPr>
      <w:autoSpaceDE w:val="0"/>
      <w:autoSpaceDN w:val="0"/>
      <w:adjustRightInd w:val="0"/>
      <w:spacing w:after="0" w:line="191" w:lineRule="atLeast"/>
    </w:pPr>
    <w:rPr>
      <w:rFonts w:ascii="ITC Officina Sans Std Book" w:hAnsi="ITC Officina Sans Std Book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F85D77"/>
    <w:pPr>
      <w:autoSpaceDE w:val="0"/>
      <w:autoSpaceDN w:val="0"/>
      <w:adjustRightInd w:val="0"/>
      <w:spacing w:after="0" w:line="151" w:lineRule="atLeast"/>
    </w:pPr>
    <w:rPr>
      <w:rFonts w:ascii="ITC Officina Sans Std Book" w:hAnsi="ITC Officina Sans Std Book"/>
      <w:sz w:val="24"/>
      <w:szCs w:val="24"/>
    </w:rPr>
  </w:style>
  <w:style w:type="paragraph" w:customStyle="1" w:styleId="Pa7">
    <w:name w:val="Pa7"/>
    <w:basedOn w:val="Normal"/>
    <w:next w:val="Normal"/>
    <w:uiPriority w:val="99"/>
    <w:rsid w:val="00F85D77"/>
    <w:pPr>
      <w:autoSpaceDE w:val="0"/>
      <w:autoSpaceDN w:val="0"/>
      <w:adjustRightInd w:val="0"/>
      <w:spacing w:after="0" w:line="151" w:lineRule="atLeast"/>
    </w:pPr>
    <w:rPr>
      <w:rFonts w:ascii="ITC Officina Sans Std Book" w:hAnsi="ITC Officina Sans Std Book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7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79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D4A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44E0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33AD9"/>
    <w:rPr>
      <w:color w:val="808080"/>
    </w:rPr>
  </w:style>
  <w:style w:type="table" w:customStyle="1" w:styleId="PlainTable11">
    <w:name w:val="Plain Table 11"/>
    <w:basedOn w:val="TableNormal"/>
    <w:uiPriority w:val="41"/>
    <w:rsid w:val="0036576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D7F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5096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7D41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41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41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1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129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4351F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4934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9078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90783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F37C9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7C97"/>
  </w:style>
  <w:style w:type="paragraph" w:styleId="Footer">
    <w:name w:val="footer"/>
    <w:basedOn w:val="Normal"/>
    <w:link w:val="FooterChar"/>
    <w:uiPriority w:val="99"/>
    <w:unhideWhenUsed/>
    <w:rsid w:val="00F37C9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7C97"/>
  </w:style>
  <w:style w:type="character" w:customStyle="1" w:styleId="current-selection">
    <w:name w:val="current-selection"/>
    <w:basedOn w:val="DefaultParagraphFont"/>
    <w:rsid w:val="00EB676F"/>
  </w:style>
  <w:style w:type="character" w:customStyle="1" w:styleId="a">
    <w:name w:val="_"/>
    <w:basedOn w:val="DefaultParagraphFont"/>
    <w:rsid w:val="00EB676F"/>
  </w:style>
  <w:style w:type="paragraph" w:styleId="Revision">
    <w:name w:val="Revision"/>
    <w:hidden/>
    <w:uiPriority w:val="99"/>
    <w:semiHidden/>
    <w:rsid w:val="000B00C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8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2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96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0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99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4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6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74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47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04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97BDF41C-7F41-41DA-AD5B-34F613236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Somann</dc:creator>
  <cp:keywords/>
  <dc:description/>
  <cp:lastModifiedBy>Jesse Somann</cp:lastModifiedBy>
  <cp:revision>7</cp:revision>
  <cp:lastPrinted>2017-04-06T14:47:00Z</cp:lastPrinted>
  <dcterms:created xsi:type="dcterms:W3CDTF">2018-11-24T15:22:00Z</dcterms:created>
  <dcterms:modified xsi:type="dcterms:W3CDTF">2019-03-14T00:26:00Z</dcterms:modified>
</cp:coreProperties>
</file>